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61ACF" w14:textId="77777777" w:rsidR="00651525" w:rsidRPr="0067110E" w:rsidRDefault="00651525" w:rsidP="00651525">
      <w:pPr>
        <w:jc w:val="center"/>
        <w:rPr>
          <w:rFonts w:asciiTheme="majorHAnsi" w:eastAsia="Times New Roman" w:hAnsiTheme="majorHAnsi" w:cstheme="majorHAnsi"/>
          <w:b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Identifying Critical Factors to Enable Successful Delivery and Treatment Completion of Isoniazid Preventive Therapy in Swaziland</w:t>
      </w:r>
    </w:p>
    <w:p w14:paraId="2DEF5DDA" w14:textId="77777777" w:rsidR="00126146" w:rsidRPr="0067110E" w:rsidRDefault="00126146" w:rsidP="00126146">
      <w:pPr>
        <w:spacing w:after="0" w:line="240" w:lineRule="auto"/>
        <w:jc w:val="center"/>
        <w:rPr>
          <w:rFonts w:ascii="Palatino Linotype" w:eastAsia="Times New Roman" w:hAnsi="Palatino Linotype" w:cs="Times New Roman"/>
          <w:sz w:val="24"/>
          <w:szCs w:val="24"/>
          <w:lang w:val="en-US"/>
        </w:rPr>
      </w:pPr>
    </w:p>
    <w:p w14:paraId="52F04830" w14:textId="77777777" w:rsidR="00126146" w:rsidRPr="0067110E" w:rsidRDefault="00126146" w:rsidP="00126146">
      <w:pPr>
        <w:spacing w:after="0" w:line="240" w:lineRule="auto"/>
        <w:jc w:val="center"/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</w:pP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Kwatiswa</w:t>
      </w:r>
      <w:proofErr w:type="spellEnd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 xml:space="preserve"> </w:t>
      </w: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Mayelana</w:t>
      </w:r>
      <w:proofErr w:type="spellEnd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 xml:space="preserve"> </w:t>
      </w: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Nalolucwaningo</w:t>
      </w:r>
      <w:proofErr w:type="spellEnd"/>
    </w:p>
    <w:p w14:paraId="670E4B07" w14:textId="77777777" w:rsidR="00126146" w:rsidRPr="0067110E" w:rsidRDefault="00126146" w:rsidP="00126146">
      <w:pPr>
        <w:spacing w:after="0" w:line="240" w:lineRule="auto"/>
        <w:rPr>
          <w:rFonts w:ascii="Palatino Linotype" w:eastAsia="Times New Roman" w:hAnsi="Palatino Linotype" w:cs="Times New Roman"/>
          <w:sz w:val="24"/>
          <w:szCs w:val="24"/>
          <w:lang w:val="en-US"/>
        </w:rPr>
      </w:pPr>
    </w:p>
    <w:p w14:paraId="2A613378" w14:textId="77777777" w:rsidR="00126146" w:rsidRPr="0067110E" w:rsidRDefault="00126146" w:rsidP="00851EFE">
      <w:pPr>
        <w:spacing w:after="0" w:line="276" w:lineRule="auto"/>
        <w:jc w:val="both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wenti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cwaning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base Dartmouth’s Geisel School of Medicine in Hanover, NH, USA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a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ne University Research Co. e-Mbabane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uvunyelw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itik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temphil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eSwatini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nhlos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tfo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wan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ntf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bafa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w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bebaku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weTB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nyaken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pheli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kho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na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z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wacendz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aphili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kuvik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-TB.</w:t>
      </w:r>
    </w:p>
    <w:p w14:paraId="6E0059F5" w14:textId="77777777" w:rsidR="00126146" w:rsidRPr="0067110E" w:rsidRDefault="00126146" w:rsidP="00851EFE">
      <w:pPr>
        <w:spacing w:after="0" w:line="276" w:lineRule="auto"/>
        <w:jc w:val="both"/>
        <w:rPr>
          <w:rFonts w:asciiTheme="majorHAnsi" w:eastAsia="Times New Roman" w:hAnsiTheme="majorHAnsi" w:cs="Times New Roman"/>
          <w:sz w:val="24"/>
          <w:szCs w:val="24"/>
          <w:lang w:val="en-US"/>
        </w:rPr>
      </w:pPr>
    </w:p>
    <w:p w14:paraId="1E880444" w14:textId="77777777" w:rsidR="00126146" w:rsidRPr="0067110E" w:rsidRDefault="00126146" w:rsidP="00851EFE">
      <w:pPr>
        <w:spacing w:after="0" w:line="276" w:lineRule="auto"/>
        <w:jc w:val="both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b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ince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kutitsandz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ak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Awukaphocelel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phendvu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umuph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mb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wuvu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b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ince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takuc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phendvu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mib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tsit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ngatsa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kha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singab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imizuz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ngemashum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651525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mane</w:t>
      </w:r>
      <w:proofErr w:type="spellEnd"/>
      <w:r w:rsidR="00651525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(4</w:t>
      </w: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0 minutes).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ncociswano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etfu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tayitsebula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ze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ingatfole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ahle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onkhe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sikhulume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ako</w:t>
      </w:r>
      <w:proofErr w:type="spellEnd"/>
      <w:r w:rsidR="008F68B4"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mib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tawutsin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ndl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wativ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ay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p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niket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f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sebent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aphili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kuvik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-TB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tonkh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tinyang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tisitfuph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bowuna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a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aphili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kukuvik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-TB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ngayiphendvu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onkh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mib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wale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phendvu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is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mu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ngac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ekuyim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ncociswan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in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wukhe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ngab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ince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elash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ak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ph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tfolamphil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angek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kametek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wat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tasinik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o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awusebentisel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si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ba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sikhatssin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sitak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kwat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nat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ah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emaphili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abo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Timphendvul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tak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anagek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tiniket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ba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bantf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aphand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alab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baseben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wuvu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tawusebent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u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alok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sitje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o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sitfu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miphum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Angek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lisebentis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ivel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iga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kh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-k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u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at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ungen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muny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muntf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at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ts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okwat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ikutsets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w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in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sitfu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imiphumel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y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.</w:t>
      </w:r>
    </w:p>
    <w:p w14:paraId="63186CB5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</w:p>
    <w:p w14:paraId="3B0F4AF3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wunemibut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alolucwaningo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ungabu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:</w:t>
      </w:r>
    </w:p>
    <w:p w14:paraId="54BB1508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</w:p>
    <w:p w14:paraId="2822BC0F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Lisa Adams, MD </w:t>
      </w:r>
    </w:p>
    <w:p w14:paraId="5795515B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Associate Professor of Medicine, Associate Dean for Global Health, </w:t>
      </w:r>
    </w:p>
    <w:p w14:paraId="165EFBF5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Dean’s Building, 1 Rope Ferry Road, Geisel School of Medicine at Dartmouth, Hanover NH 03755-3525</w:t>
      </w:r>
    </w:p>
    <w:p w14:paraId="54F4AF0F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Phone: 603. 650.6063 Fax: 603.650.1202 Email: </w:t>
      </w:r>
      <w:hyperlink r:id="rId5" w:history="1">
        <w:r w:rsidRPr="0067110E">
          <w:rPr>
            <w:rFonts w:asciiTheme="majorHAnsi" w:eastAsia="Times New Roman" w:hAnsiTheme="majorHAnsi" w:cs="Times New Roman"/>
            <w:color w:val="0563C1"/>
            <w:sz w:val="24"/>
            <w:szCs w:val="24"/>
            <w:u w:val="single"/>
            <w:lang w:val="en-US"/>
          </w:rPr>
          <w:t>Lisa.V.Adams@dartmouth.edu</w:t>
        </w:r>
      </w:hyperlink>
    </w:p>
    <w:p w14:paraId="49ECB01C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</w:p>
    <w:p w14:paraId="182CFDF6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oma</w:t>
      </w:r>
    </w:p>
    <w:p w14:paraId="11178D67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</w:p>
    <w:p w14:paraId="4F986363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amson M. Haumba, MBChB, M. Med, MPH, DLit et Phil</w:t>
      </w:r>
    </w:p>
    <w:p w14:paraId="2429A4EF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Country Director, University Research Co., LLC-Swaziland</w:t>
      </w:r>
    </w:p>
    <w:p w14:paraId="6CA921BD" w14:textId="77777777" w:rsidR="00126146" w:rsidRPr="0067110E" w:rsidRDefault="00126146" w:rsidP="00851EFE">
      <w:pPr>
        <w:spacing w:after="0" w:line="276" w:lineRule="auto"/>
        <w:rPr>
          <w:rFonts w:asciiTheme="majorHAnsi" w:eastAsia="Times New Roman" w:hAnsiTheme="majorHAnsi" w:cs="Times New Roman"/>
          <w:color w:val="0563C1"/>
          <w:sz w:val="24"/>
          <w:szCs w:val="24"/>
          <w:u w:val="single"/>
          <w:lang w:val="en-US"/>
        </w:rPr>
      </w:pPr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Mbabane Office Park,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oz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Road; PO. Box 1404, Mbabane; Tel: 268 76026400 or 268 2404 7154/6. </w:t>
      </w:r>
      <w:hyperlink r:id="rId6" w:history="1">
        <w:r w:rsidRPr="0067110E">
          <w:rPr>
            <w:rFonts w:asciiTheme="majorHAnsi" w:eastAsia="Times New Roman" w:hAnsiTheme="majorHAnsi" w:cs="Times New Roman"/>
            <w:color w:val="0563C1"/>
            <w:sz w:val="24"/>
            <w:szCs w:val="24"/>
            <w:u w:val="single"/>
            <w:lang w:val="en-US"/>
          </w:rPr>
          <w:t>SamsonH@urc-sa.com</w:t>
        </w:r>
      </w:hyperlink>
    </w:p>
    <w:p w14:paraId="2F80435A" w14:textId="77777777" w:rsidR="00651525" w:rsidRPr="0067110E" w:rsidRDefault="00651525" w:rsidP="00851EFE">
      <w:pPr>
        <w:spacing w:after="0" w:line="276" w:lineRule="auto"/>
        <w:rPr>
          <w:rFonts w:asciiTheme="majorHAnsi" w:eastAsia="Times New Roman" w:hAnsiTheme="majorHAnsi" w:cs="Times New Roman"/>
          <w:color w:val="0563C1"/>
          <w:sz w:val="24"/>
          <w:szCs w:val="24"/>
          <w:u w:val="single"/>
          <w:lang w:val="en-US"/>
        </w:rPr>
      </w:pPr>
    </w:p>
    <w:p w14:paraId="66A4988D" w14:textId="77777777" w:rsidR="00651525" w:rsidRPr="0067110E" w:rsidRDefault="00651525">
      <w:pPr>
        <w:rPr>
          <w:rFonts w:asciiTheme="majorHAnsi" w:eastAsia="Times New Roman" w:hAnsiTheme="majorHAnsi" w:cs="Times New Roman"/>
          <w:color w:val="0563C1"/>
          <w:sz w:val="24"/>
          <w:szCs w:val="24"/>
          <w:u w:val="single"/>
          <w:lang w:val="en-US"/>
        </w:rPr>
      </w:pPr>
      <w:r w:rsidRPr="0067110E">
        <w:rPr>
          <w:rFonts w:asciiTheme="majorHAnsi" w:eastAsia="Times New Roman" w:hAnsiTheme="majorHAnsi" w:cs="Times New Roman"/>
          <w:color w:val="0563C1"/>
          <w:sz w:val="24"/>
          <w:szCs w:val="24"/>
          <w:u w:val="single"/>
          <w:lang w:val="en-US"/>
        </w:rPr>
        <w:lastRenderedPageBreak/>
        <w:br w:type="page"/>
      </w:r>
    </w:p>
    <w:p w14:paraId="537D56A7" w14:textId="77777777" w:rsidR="00651525" w:rsidRPr="0067110E" w:rsidRDefault="00651525" w:rsidP="00651525">
      <w:pPr>
        <w:jc w:val="center"/>
        <w:rPr>
          <w:rFonts w:asciiTheme="majorHAnsi" w:eastAsia="Times New Roman" w:hAnsiTheme="majorHAnsi" w:cstheme="majorHAnsi"/>
          <w:b/>
          <w:sz w:val="24"/>
          <w:szCs w:val="24"/>
          <w:lang w:val="en-US"/>
        </w:rPr>
      </w:pPr>
      <w:r w:rsidRPr="0067110E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lastRenderedPageBreak/>
        <w:t>Identifying Critical Factors to Enable Successful Delivery and Treatment Completion of Isoniazid Preventive Therapy in Swaziland</w:t>
      </w:r>
    </w:p>
    <w:p w14:paraId="0A72210F" w14:textId="77777777" w:rsidR="00651525" w:rsidRPr="0067110E" w:rsidRDefault="00651525" w:rsidP="00651525">
      <w:pPr>
        <w:spacing w:after="0" w:line="240" w:lineRule="auto"/>
        <w:jc w:val="center"/>
        <w:rPr>
          <w:rFonts w:ascii="Palatino Linotype" w:eastAsia="Times New Roman" w:hAnsi="Palatino Linotype" w:cs="Times New Roman"/>
          <w:sz w:val="24"/>
          <w:szCs w:val="24"/>
          <w:lang w:val="en-US"/>
        </w:rPr>
      </w:pPr>
    </w:p>
    <w:p w14:paraId="576AEE80" w14:textId="77777777" w:rsidR="00651525" w:rsidRPr="0067110E" w:rsidRDefault="00651525" w:rsidP="00651525">
      <w:pPr>
        <w:spacing w:after="0" w:line="240" w:lineRule="auto"/>
        <w:jc w:val="center"/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</w:pP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Kwatiswa</w:t>
      </w:r>
      <w:proofErr w:type="spellEnd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 xml:space="preserve"> </w:t>
      </w: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Mayelana</w:t>
      </w:r>
      <w:proofErr w:type="spellEnd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 xml:space="preserve"> </w:t>
      </w:r>
      <w:proofErr w:type="spellStart"/>
      <w:r w:rsidRPr="0067110E">
        <w:rPr>
          <w:rFonts w:ascii="Palatino Linotype" w:eastAsia="Times New Roman" w:hAnsi="Palatino Linotype" w:cs="Times New Roman"/>
          <w:b/>
          <w:sz w:val="28"/>
          <w:szCs w:val="28"/>
          <w:lang w:val="en-US"/>
        </w:rPr>
        <w:t>Nalolucwaningo</w:t>
      </w:r>
      <w:proofErr w:type="spellEnd"/>
    </w:p>
    <w:p w14:paraId="3C4C8B3A" w14:textId="77777777" w:rsidR="00651525" w:rsidRPr="0067110E" w:rsidRDefault="00651525" w:rsidP="00651525">
      <w:pPr>
        <w:spacing w:after="0" w:line="240" w:lineRule="auto"/>
        <w:rPr>
          <w:rFonts w:ascii="Palatino Linotype" w:eastAsia="Times New Roman" w:hAnsi="Palatino Linotype" w:cs="Times New Roman"/>
          <w:sz w:val="24"/>
          <w:szCs w:val="24"/>
          <w:lang w:val="en-US"/>
        </w:rPr>
      </w:pPr>
    </w:p>
    <w:p w14:paraId="5F860B08" w14:textId="77777777" w:rsidR="00651525" w:rsidRPr="0067110E" w:rsidRDefault="00651525" w:rsidP="00651525">
      <w:pPr>
        <w:spacing w:after="200" w:line="276" w:lineRule="auto"/>
        <w:jc w:val="both"/>
        <w:rPr>
          <w:rFonts w:asciiTheme="majorHAnsi" w:eastAsia="PMingLiU" w:hAnsiTheme="majorHAnsi" w:cs="Times New Roman"/>
          <w:sz w:val="24"/>
          <w:szCs w:val="24"/>
          <w:lang w:val="en-ZA" w:eastAsia="en-ZA"/>
        </w:rPr>
      </w:pP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Sawubo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.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iga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am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ingu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…………………………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iyabong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vum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khulumisan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ami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ngetinsit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letitfutfukis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usebentiswa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 </w:t>
      </w:r>
      <w:proofErr w:type="spellStart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>kwe</w:t>
      </w:r>
      <w:proofErr w:type="spellEnd"/>
      <w:r w:rsidRPr="0067110E">
        <w:rPr>
          <w:rFonts w:asciiTheme="majorHAnsi" w:eastAsia="Times New Roman" w:hAnsiTheme="majorHAnsi" w:cs="Times New Roman"/>
          <w:sz w:val="24"/>
          <w:szCs w:val="24"/>
          <w:lang w:val="en-US"/>
        </w:rPr>
        <w:t xml:space="preserve">-IPT eSwatini. </w:t>
      </w:r>
    </w:p>
    <w:p w14:paraId="34621F61" w14:textId="77777777" w:rsidR="00651525" w:rsidRPr="0067110E" w:rsidRDefault="00651525" w:rsidP="00651525">
      <w:pPr>
        <w:spacing w:after="200" w:line="276" w:lineRule="auto"/>
        <w:jc w:val="both"/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</w:pPr>
      <w:proofErr w:type="spellStart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Nguluphi</w:t>
      </w:r>
      <w:proofErr w:type="spellEnd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 xml:space="preserve"> </w:t>
      </w:r>
      <w:proofErr w:type="spellStart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lulwimi</w:t>
      </w:r>
      <w:proofErr w:type="spellEnd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 xml:space="preserve"> </w:t>
      </w:r>
      <w:proofErr w:type="spellStart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longatsandza</w:t>
      </w:r>
      <w:proofErr w:type="spellEnd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 xml:space="preserve"> </w:t>
      </w:r>
      <w:proofErr w:type="spellStart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silusebentise</w:t>
      </w:r>
      <w:proofErr w:type="spellEnd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 xml:space="preserve"> </w:t>
      </w:r>
      <w:proofErr w:type="spellStart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namuhla</w:t>
      </w:r>
      <w:proofErr w:type="spellEnd"/>
      <w:r w:rsidRPr="0067110E">
        <w:rPr>
          <w:rFonts w:asciiTheme="majorHAnsi" w:eastAsia="PMingLiU" w:hAnsiTheme="majorHAnsi" w:cs="Times New Roman"/>
          <w:b/>
          <w:sz w:val="24"/>
          <w:szCs w:val="24"/>
          <w:lang w:val="en-ZA" w:eastAsia="en-ZA"/>
        </w:rPr>
        <w:t>?</w:t>
      </w:r>
    </w:p>
    <w:p w14:paraId="335A8E2D" w14:textId="77777777" w:rsidR="00651525" w:rsidRPr="0067110E" w:rsidRDefault="00651525" w:rsidP="00651525">
      <w:pPr>
        <w:spacing w:after="200" w:line="276" w:lineRule="auto"/>
        <w:jc w:val="both"/>
        <w:rPr>
          <w:rFonts w:asciiTheme="majorHAnsi" w:eastAsia="PMingLiU" w:hAnsiTheme="majorHAnsi" w:cstheme="majorHAnsi"/>
          <w:sz w:val="24"/>
          <w:szCs w:val="24"/>
          <w:lang w:val="en-ZA" w:eastAsia="en-ZA"/>
        </w:rPr>
      </w:pPr>
      <w:r w:rsidRPr="0067110E">
        <w:rPr>
          <w:rFonts w:asciiTheme="majorHAnsi" w:eastAsia="PMingLiU" w:hAnsiTheme="majorHAnsi" w:cstheme="maj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8F805E" wp14:editId="3C3C4C79">
                <wp:simplePos x="0" y="0"/>
                <wp:positionH relativeFrom="column">
                  <wp:posOffset>1151662</wp:posOffset>
                </wp:positionH>
                <wp:positionV relativeFrom="paragraph">
                  <wp:posOffset>7896</wp:posOffset>
                </wp:positionV>
                <wp:extent cx="205132" cy="173449"/>
                <wp:effectExtent l="0" t="0" r="2349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32" cy="17344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ADEED9" id="Rectangle 3" o:spid="_x0000_s1026" style="position:absolute;margin-left:90.7pt;margin-top:.6pt;width:16.15pt;height:1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" filled="f" strokecolor="#41719c" strokeweight="1pt"/>
            </w:pict>
          </mc:Fallback>
        </mc:AlternateContent>
      </w:r>
      <w:r w:rsidRPr="0067110E">
        <w:rPr>
          <w:rFonts w:asciiTheme="majorHAnsi" w:eastAsia="PMingLiU" w:hAnsiTheme="majorHAnsi" w:cstheme="maj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4E8BE1" wp14:editId="10593359">
                <wp:simplePos x="0" y="0"/>
                <wp:positionH relativeFrom="column">
                  <wp:posOffset>19733</wp:posOffset>
                </wp:positionH>
                <wp:positionV relativeFrom="paragraph">
                  <wp:posOffset>14090</wp:posOffset>
                </wp:positionV>
                <wp:extent cx="191135" cy="175895"/>
                <wp:effectExtent l="0" t="0" r="18415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1758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0803D" id="Rectangle 4" o:spid="_x0000_s1026" style="position:absolute;margin-left:1.55pt;margin-top:1.1pt;width:15.05pt;height:1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" filled="f" strokecolor="#41719c" strokeweight="1pt"/>
            </w:pict>
          </mc:Fallback>
        </mc:AlternateContent>
      </w:r>
      <w:r w:rsidRPr="0067110E">
        <w:rPr>
          <w:rFonts w:asciiTheme="majorHAnsi" w:eastAsia="PMingLiU" w:hAnsiTheme="majorHAnsi" w:cstheme="majorHAnsi"/>
          <w:sz w:val="24"/>
          <w:szCs w:val="24"/>
          <w:lang w:val="en-ZA" w:eastAsia="en-ZA"/>
        </w:rPr>
        <w:t xml:space="preserve">           Siswati               </w:t>
      </w:r>
      <w:r w:rsidRPr="0067110E">
        <w:rPr>
          <w:rFonts w:asciiTheme="majorHAnsi" w:eastAsia="PMingLiU" w:hAnsiTheme="majorHAnsi" w:cstheme="majorHAnsi"/>
          <w:sz w:val="24"/>
          <w:szCs w:val="24"/>
          <w:lang w:val="en-ZA" w:eastAsia="en-ZA"/>
        </w:rPr>
        <w:tab/>
        <w:t xml:space="preserve">    English</w:t>
      </w:r>
    </w:p>
    <w:p w14:paraId="340D2832" w14:textId="77777777" w:rsidR="008F68B4" w:rsidRPr="0067110E" w:rsidRDefault="008F68B4" w:rsidP="008F68B4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Read the consent statement and tear off and give that page to the patient.</w:t>
      </w:r>
    </w:p>
    <w:p w14:paraId="77CBC374" w14:textId="77777777" w:rsidR="008F68B4" w:rsidRPr="0067110E" w:rsidRDefault="008F68B4" w:rsidP="008F68B4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</w:p>
    <w:p w14:paraId="5F16294F" w14:textId="77777777" w:rsidR="008F68B4" w:rsidRPr="0067110E" w:rsidRDefault="008F68B4" w:rsidP="008F68B4">
      <w:pPr>
        <w:rPr>
          <w:rFonts w:asciiTheme="majorHAnsi" w:hAnsiTheme="majorHAnsi" w:cstheme="majorHAnsi"/>
          <w:b/>
          <w:sz w:val="28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Ngaphambi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kwekutsi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sicale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kucoca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mhlawumbe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ungatsandza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kutfola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8"/>
          <w:szCs w:val="24"/>
          <w:lang w:val="en-ZA"/>
        </w:rPr>
        <w:t>-drink?</w:t>
      </w:r>
    </w:p>
    <w:p w14:paraId="703B9263" w14:textId="77777777" w:rsidR="00651525" w:rsidRPr="0067110E" w:rsidRDefault="00651525" w:rsidP="00851EFE">
      <w:pPr>
        <w:rPr>
          <w:rFonts w:ascii="Times New Roman" w:hAnsi="Times New Roman" w:cs="Times New Roman"/>
          <w:b/>
          <w:i/>
          <w:sz w:val="24"/>
          <w:szCs w:val="24"/>
          <w:lang w:val="en-ZA"/>
        </w:rPr>
      </w:pPr>
    </w:p>
    <w:p w14:paraId="386BE63D" w14:textId="77777777" w:rsidR="00851EFE" w:rsidRPr="0067110E" w:rsidRDefault="00851EFE" w:rsidP="00851EFE">
      <w:pPr>
        <w:rPr>
          <w:rFonts w:ascii="Times New Roman" w:hAnsi="Times New Roman" w:cs="Times New Roman"/>
          <w:b/>
          <w:i/>
          <w:sz w:val="24"/>
          <w:szCs w:val="24"/>
          <w:lang w:val="en-ZA"/>
        </w:rPr>
      </w:pP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ifise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kuv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endlel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lophatsek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ayo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awutfol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lusito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lwetemphilo</w:t>
      </w:r>
      <w:proofErr w:type="spellEnd"/>
    </w:p>
    <w:p w14:paraId="1E6C78D2" w14:textId="77777777" w:rsidR="00093074" w:rsidRPr="0067110E" w:rsidRDefault="00093074" w:rsidP="00093074">
      <w:pPr>
        <w:jc w:val="center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67110E">
        <w:rPr>
          <w:rFonts w:ascii="Times New Roman" w:hAnsi="Times New Roman" w:cs="Times New Roman"/>
          <w:b/>
          <w:sz w:val="24"/>
          <w:szCs w:val="24"/>
          <w:lang w:val="en-ZA"/>
        </w:rPr>
        <w:t>Experiences of receiving health care services</w:t>
      </w:r>
    </w:p>
    <w:tbl>
      <w:tblPr>
        <w:tblStyle w:val="TableGrid"/>
        <w:tblW w:w="5238" w:type="pct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"/>
        <w:gridCol w:w="7728"/>
        <w:gridCol w:w="2478"/>
        <w:gridCol w:w="372"/>
      </w:tblGrid>
      <w:tr w:rsidR="00851EFE" w:rsidRPr="0067110E" w14:paraId="535BC3B1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4263CEC8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Question</w:t>
            </w:r>
          </w:p>
        </w:tc>
        <w:tc>
          <w:tcPr>
            <w:tcW w:w="1159" w:type="pct"/>
          </w:tcPr>
          <w:p w14:paraId="0A0094DE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7D6C8CB4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026F3C3D" w14:textId="77777777" w:rsidR="00851EFE" w:rsidRPr="0067110E" w:rsidRDefault="00851EFE" w:rsidP="00851E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gaphandl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walo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kh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ap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y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h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tfol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awutiv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phatsekil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/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gu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</w:t>
            </w: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(tick all that respondent says – do not prompt)</w:t>
            </w:r>
          </w:p>
        </w:tc>
        <w:tc>
          <w:tcPr>
            <w:tcW w:w="1159" w:type="pct"/>
          </w:tcPr>
          <w:p w14:paraId="0066A8F6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5AB9716C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485ED417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Another government clinic</w:t>
            </w:r>
          </w:p>
        </w:tc>
        <w:tc>
          <w:tcPr>
            <w:tcW w:w="1159" w:type="pct"/>
          </w:tcPr>
          <w:p w14:paraId="78FB4600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291F4F1E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17412D27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Private clinic</w:t>
            </w:r>
          </w:p>
        </w:tc>
        <w:tc>
          <w:tcPr>
            <w:tcW w:w="1159" w:type="pct"/>
          </w:tcPr>
          <w:p w14:paraId="3A6E00BE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1FC5D7C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312B006D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Spiritualists</w:t>
            </w:r>
          </w:p>
        </w:tc>
        <w:tc>
          <w:tcPr>
            <w:tcW w:w="1159" w:type="pct"/>
          </w:tcPr>
          <w:p w14:paraId="59BC16DC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1F9281B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03F3CFAE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Traditional healers</w:t>
            </w:r>
          </w:p>
        </w:tc>
        <w:tc>
          <w:tcPr>
            <w:tcW w:w="1159" w:type="pct"/>
          </w:tcPr>
          <w:p w14:paraId="3B72E648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4EE12D1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0E846662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Other</w:t>
            </w:r>
          </w:p>
        </w:tc>
        <w:tc>
          <w:tcPr>
            <w:tcW w:w="1159" w:type="pct"/>
          </w:tcPr>
          <w:p w14:paraId="08587786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C9005E9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C54AC2C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No                 </w:t>
            </w:r>
          </w:p>
        </w:tc>
        <w:tc>
          <w:tcPr>
            <w:tcW w:w="1159" w:type="pct"/>
          </w:tcPr>
          <w:p w14:paraId="575E026D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FF357D7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4C3F8E37" w14:textId="77777777" w:rsidR="00851EFE" w:rsidRPr="0067110E" w:rsidRDefault="00851EFE" w:rsidP="00851E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y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ph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j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nki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</w:t>
            </w:r>
          </w:p>
        </w:tc>
        <w:tc>
          <w:tcPr>
            <w:tcW w:w="1159" w:type="pct"/>
          </w:tcPr>
          <w:p w14:paraId="3D3FB444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D890EE0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457DA35B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7FF0A223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3757BEE9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1E0C9273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635B0EE8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3416156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3C43C850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0F686C79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5983E583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4E3FFA24" w14:textId="77777777" w:rsidR="00851EFE" w:rsidRPr="0067110E" w:rsidRDefault="00851EFE" w:rsidP="00851E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cab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nja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lukh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ngwe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wak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 </w:t>
            </w:r>
          </w:p>
        </w:tc>
        <w:tc>
          <w:tcPr>
            <w:tcW w:w="1159" w:type="pct"/>
          </w:tcPr>
          <w:p w14:paraId="076C1C3C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2E1BB446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3408C9E0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good</w:t>
            </w:r>
          </w:p>
        </w:tc>
        <w:tc>
          <w:tcPr>
            <w:tcW w:w="1159" w:type="pct"/>
          </w:tcPr>
          <w:p w14:paraId="503576CF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2DC51513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7DFA96F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Good</w:t>
            </w:r>
          </w:p>
        </w:tc>
        <w:tc>
          <w:tcPr>
            <w:tcW w:w="1159" w:type="pct"/>
          </w:tcPr>
          <w:p w14:paraId="5A73F684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23D6CC3A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CC63BB0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Bad  </w:t>
            </w:r>
          </w:p>
        </w:tc>
        <w:tc>
          <w:tcPr>
            <w:tcW w:w="1159" w:type="pct"/>
          </w:tcPr>
          <w:p w14:paraId="5BECBB35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6AAD6F23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02659D19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bad</w:t>
            </w:r>
          </w:p>
        </w:tc>
        <w:tc>
          <w:tcPr>
            <w:tcW w:w="1159" w:type="pct"/>
          </w:tcPr>
          <w:p w14:paraId="0F487B43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0985566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1A8D9298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Comments:</w:t>
            </w:r>
          </w:p>
        </w:tc>
        <w:tc>
          <w:tcPr>
            <w:tcW w:w="1159" w:type="pct"/>
          </w:tcPr>
          <w:p w14:paraId="443D94E1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DE6F9B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5B507F03" w14:textId="77777777" w:rsidR="00851EFE" w:rsidRPr="0067110E" w:rsidRDefault="00851EFE" w:rsidP="00851E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lastRenderedPageBreak/>
              <w:t>Ungingichaz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bantfu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abaneng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ngwe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wak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bac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lutfolaka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lo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</w:t>
            </w:r>
          </w:p>
        </w:tc>
        <w:tc>
          <w:tcPr>
            <w:tcW w:w="1159" w:type="pct"/>
          </w:tcPr>
          <w:p w14:paraId="3A258EE0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1F28E566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3106F996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good</w:t>
            </w:r>
          </w:p>
        </w:tc>
        <w:tc>
          <w:tcPr>
            <w:tcW w:w="1159" w:type="pct"/>
          </w:tcPr>
          <w:p w14:paraId="73A1BEFD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59D6C752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EF54CB2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Good</w:t>
            </w:r>
          </w:p>
        </w:tc>
        <w:tc>
          <w:tcPr>
            <w:tcW w:w="1159" w:type="pct"/>
          </w:tcPr>
          <w:p w14:paraId="238C5648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1AFC5566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1FA9735A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Bad  </w:t>
            </w:r>
          </w:p>
        </w:tc>
        <w:tc>
          <w:tcPr>
            <w:tcW w:w="1159" w:type="pct"/>
          </w:tcPr>
          <w:p w14:paraId="42BB0003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7E0E132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5D64E984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bad</w:t>
            </w:r>
          </w:p>
        </w:tc>
        <w:tc>
          <w:tcPr>
            <w:tcW w:w="1159" w:type="pct"/>
          </w:tcPr>
          <w:p w14:paraId="035F6764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40C6BD04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D01EFB2" w14:textId="77777777" w:rsidR="00851EFE" w:rsidRPr="0067110E" w:rsidRDefault="00851EFE" w:rsidP="00851E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cab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sebent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(nurse/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dokot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)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etikulo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khulumisa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ja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ebantfu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abet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owutfo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(probe: in terms of respectful or disrespectful, kind or unkind, gentle or rough, patient or impatient, etc)? </w:t>
            </w:r>
            <w:r w:rsidR="00926F5B"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Please describe or give examples</w:t>
            </w:r>
          </w:p>
        </w:tc>
        <w:tc>
          <w:tcPr>
            <w:tcW w:w="1159" w:type="pct"/>
          </w:tcPr>
          <w:p w14:paraId="4E557DC5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7F08C6CF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234E231D" w14:textId="77777777" w:rsidR="00851EFE" w:rsidRPr="0067110E" w:rsidRDefault="00851EFE" w:rsidP="007121A3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07A5CF27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6BC9E2CB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0EBFE385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72882394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01531238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3B0E73AB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34782C95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777F88B4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6AEEA9C2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  <w:tc>
          <w:tcPr>
            <w:tcW w:w="1159" w:type="pct"/>
          </w:tcPr>
          <w:p w14:paraId="60F37940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6019EFCD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2AC5647" w14:textId="77777777" w:rsidR="00851EFE" w:rsidRPr="0067110E" w:rsidRDefault="00851EFE" w:rsidP="008F68B4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cab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njani</w:t>
            </w:r>
            <w:proofErr w:type="spellEnd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tinhle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om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ngwe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wak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</w:t>
            </w:r>
          </w:p>
        </w:tc>
        <w:tc>
          <w:tcPr>
            <w:tcW w:w="1159" w:type="pct"/>
          </w:tcPr>
          <w:p w14:paraId="5876C96B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5AE8C80D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5E1174D2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good</w:t>
            </w:r>
          </w:p>
        </w:tc>
        <w:tc>
          <w:tcPr>
            <w:tcW w:w="1159" w:type="pct"/>
          </w:tcPr>
          <w:p w14:paraId="5EBB84F6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70ED99B3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2F4F9023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Good</w:t>
            </w:r>
          </w:p>
        </w:tc>
        <w:tc>
          <w:tcPr>
            <w:tcW w:w="1159" w:type="pct"/>
          </w:tcPr>
          <w:p w14:paraId="1A595A65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6064CBE3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662E4D07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Bad  </w:t>
            </w:r>
          </w:p>
        </w:tc>
        <w:tc>
          <w:tcPr>
            <w:tcW w:w="1159" w:type="pct"/>
          </w:tcPr>
          <w:p w14:paraId="194E000E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34F6E897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15EEA327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Very bad</w:t>
            </w:r>
          </w:p>
        </w:tc>
        <w:tc>
          <w:tcPr>
            <w:tcW w:w="1159" w:type="pct"/>
          </w:tcPr>
          <w:p w14:paraId="7EF5C0EB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851EFE" w:rsidRPr="0067110E" w14:paraId="1D3BAAF6" w14:textId="77777777" w:rsidTr="00926F5B">
        <w:trPr>
          <w:gridBefore w:val="1"/>
          <w:gridAfter w:val="1"/>
          <w:wBefore w:w="53" w:type="pct"/>
          <w:wAfter w:w="175" w:type="pct"/>
        </w:trPr>
        <w:tc>
          <w:tcPr>
            <w:tcW w:w="3614" w:type="pct"/>
          </w:tcPr>
          <w:p w14:paraId="7F45AE03" w14:textId="77777777" w:rsidR="00851EFE" w:rsidRPr="0067110E" w:rsidRDefault="00851EFE" w:rsidP="007121A3">
            <w:pPr>
              <w:ind w:left="360"/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Comments:</w:t>
            </w:r>
          </w:p>
        </w:tc>
        <w:tc>
          <w:tcPr>
            <w:tcW w:w="1159" w:type="pct"/>
          </w:tcPr>
          <w:p w14:paraId="2F319C08" w14:textId="77777777" w:rsidR="00851EFE" w:rsidRPr="0067110E" w:rsidRDefault="00851EFE" w:rsidP="007121A3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</w:p>
        </w:tc>
      </w:tr>
      <w:tr w:rsidR="00926F5B" w:rsidRPr="0067110E" w14:paraId="300281F5" w14:textId="77777777" w:rsidTr="00926F5B">
        <w:tc>
          <w:tcPr>
            <w:tcW w:w="5000" w:type="pct"/>
            <w:gridSpan w:val="4"/>
          </w:tcPr>
          <w:p w14:paraId="151A60DC" w14:textId="77777777" w:rsidR="00926F5B" w:rsidRPr="0067110E" w:rsidRDefault="00926F5B" w:rsidP="00C54B74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eyakwent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t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khets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tsats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w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phili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ak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ema-ARVs?  </w:t>
            </w:r>
          </w:p>
        </w:tc>
      </w:tr>
      <w:tr w:rsidR="00926F5B" w:rsidRPr="0067110E" w14:paraId="21302FBD" w14:textId="77777777" w:rsidTr="00926F5B">
        <w:tc>
          <w:tcPr>
            <w:tcW w:w="5000" w:type="pct"/>
            <w:gridSpan w:val="4"/>
          </w:tcPr>
          <w:p w14:paraId="6B406A05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Proximity to home/work</w:t>
            </w:r>
          </w:p>
        </w:tc>
      </w:tr>
      <w:tr w:rsidR="00926F5B" w:rsidRPr="0067110E" w14:paraId="45170659" w14:textId="77777777" w:rsidTr="00926F5B">
        <w:tc>
          <w:tcPr>
            <w:tcW w:w="5000" w:type="pct"/>
            <w:gridSpan w:val="4"/>
          </w:tcPr>
          <w:p w14:paraId="50A42B1E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Privacy/confidentiality</w:t>
            </w:r>
          </w:p>
        </w:tc>
      </w:tr>
      <w:tr w:rsidR="00926F5B" w:rsidRPr="0067110E" w14:paraId="106941F3" w14:textId="77777777" w:rsidTr="00926F5B">
        <w:tc>
          <w:tcPr>
            <w:tcW w:w="5000" w:type="pct"/>
            <w:gridSpan w:val="4"/>
          </w:tcPr>
          <w:p w14:paraId="1F5B661E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Ease of access </w:t>
            </w:r>
          </w:p>
        </w:tc>
      </w:tr>
      <w:tr w:rsidR="00926F5B" w:rsidRPr="0067110E" w14:paraId="6065A7F3" w14:textId="77777777" w:rsidTr="00926F5B">
        <w:tc>
          <w:tcPr>
            <w:tcW w:w="5000" w:type="pct"/>
            <w:gridSpan w:val="4"/>
          </w:tcPr>
          <w:p w14:paraId="3113D1D5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Referral from family and friends</w:t>
            </w:r>
          </w:p>
        </w:tc>
      </w:tr>
      <w:tr w:rsidR="00926F5B" w:rsidRPr="0067110E" w14:paraId="265A27D3" w14:textId="77777777" w:rsidTr="00926F5B">
        <w:tc>
          <w:tcPr>
            <w:tcW w:w="5000" w:type="pct"/>
            <w:gridSpan w:val="4"/>
          </w:tcPr>
          <w:p w14:paraId="36E911BC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Trust the clinician</w:t>
            </w:r>
          </w:p>
        </w:tc>
      </w:tr>
      <w:tr w:rsidR="00926F5B" w:rsidRPr="0067110E" w14:paraId="54FC14DD" w14:textId="77777777" w:rsidTr="00926F5B">
        <w:tc>
          <w:tcPr>
            <w:tcW w:w="5000" w:type="pct"/>
            <w:gridSpan w:val="4"/>
          </w:tcPr>
          <w:p w14:paraId="6BB68AEA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Comments</w:t>
            </w:r>
          </w:p>
        </w:tc>
      </w:tr>
      <w:tr w:rsidR="00926F5B" w:rsidRPr="0067110E" w14:paraId="0F91DA4C" w14:textId="77777777" w:rsidTr="00926F5B">
        <w:tc>
          <w:tcPr>
            <w:tcW w:w="5000" w:type="pct"/>
            <w:gridSpan w:val="4"/>
          </w:tcPr>
          <w:p w14:paraId="65B944D0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  <w:tr w:rsidR="00926F5B" w:rsidRPr="0067110E" w14:paraId="16B8BFC0" w14:textId="77777777" w:rsidTr="00926F5B">
        <w:tc>
          <w:tcPr>
            <w:tcW w:w="5000" w:type="pct"/>
            <w:gridSpan w:val="4"/>
          </w:tcPr>
          <w:p w14:paraId="69705D50" w14:textId="77777777" w:rsidR="00926F5B" w:rsidRPr="0067110E" w:rsidRDefault="00636B45" w:rsidP="00C54B7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u w:val="single"/>
                <w:lang w:val="en-ZA"/>
              </w:rPr>
              <w:t>Nawukhulum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esisebent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s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(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Dokot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/nurse) </w:t>
            </w:r>
            <w:proofErr w:type="spellStart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g</w:t>
            </w:r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</w:t>
            </w:r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we</w:t>
            </w:r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ashw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wakho</w:t>
            </w:r>
            <w:proofErr w:type="spellEnd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oma</w:t>
            </w:r>
            <w:proofErr w:type="spellEnd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</w:t>
            </w:r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ini</w:t>
            </w:r>
            <w:proofErr w:type="spellEnd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ebaluleke</w:t>
            </w:r>
            <w:proofErr w:type="spellEnd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akhulu</w:t>
            </w:r>
            <w:proofErr w:type="spellEnd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we</w:t>
            </w:r>
            <w:proofErr w:type="spellEnd"/>
            <w:r w:rsidR="00C54B74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?</w:t>
            </w:r>
            <w:r w:rsidR="00926F5B"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</w:p>
        </w:tc>
      </w:tr>
      <w:tr w:rsidR="00926F5B" w:rsidRPr="0067110E" w14:paraId="5E166FC6" w14:textId="77777777" w:rsidTr="00926F5B">
        <w:tc>
          <w:tcPr>
            <w:tcW w:w="5000" w:type="pct"/>
            <w:gridSpan w:val="4"/>
          </w:tcPr>
          <w:p w14:paraId="48A0DBA0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Friendly</w:t>
            </w:r>
          </w:p>
        </w:tc>
      </w:tr>
      <w:tr w:rsidR="00926F5B" w:rsidRPr="0067110E" w14:paraId="0ECA571D" w14:textId="77777777" w:rsidTr="00926F5B">
        <w:tc>
          <w:tcPr>
            <w:tcW w:w="5000" w:type="pct"/>
            <w:gridSpan w:val="4"/>
          </w:tcPr>
          <w:p w14:paraId="1DCAF94A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Respectful</w:t>
            </w:r>
          </w:p>
        </w:tc>
      </w:tr>
      <w:tr w:rsidR="00926F5B" w:rsidRPr="0067110E" w14:paraId="623C5772" w14:textId="77777777" w:rsidTr="00926F5B">
        <w:tc>
          <w:tcPr>
            <w:tcW w:w="5000" w:type="pct"/>
            <w:gridSpan w:val="4"/>
          </w:tcPr>
          <w:p w14:paraId="037CB51A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Competent</w:t>
            </w:r>
          </w:p>
        </w:tc>
      </w:tr>
      <w:tr w:rsidR="00926F5B" w:rsidRPr="0067110E" w14:paraId="019ABCC8" w14:textId="77777777" w:rsidTr="00926F5B">
        <w:tc>
          <w:tcPr>
            <w:tcW w:w="5000" w:type="pct"/>
            <w:gridSpan w:val="4"/>
          </w:tcPr>
          <w:p w14:paraId="3FF3A8AD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Other</w:t>
            </w:r>
          </w:p>
        </w:tc>
      </w:tr>
      <w:tr w:rsidR="00926F5B" w:rsidRPr="0067110E" w14:paraId="148BE932" w14:textId="77777777" w:rsidTr="00926F5B">
        <w:tc>
          <w:tcPr>
            <w:tcW w:w="5000" w:type="pct"/>
            <w:gridSpan w:val="4"/>
          </w:tcPr>
          <w:p w14:paraId="28490685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Comments</w:t>
            </w:r>
          </w:p>
        </w:tc>
      </w:tr>
      <w:tr w:rsidR="00926F5B" w:rsidRPr="0067110E" w14:paraId="38700758" w14:textId="77777777" w:rsidTr="00926F5B">
        <w:trPr>
          <w:trHeight w:val="369"/>
        </w:trPr>
        <w:tc>
          <w:tcPr>
            <w:tcW w:w="5000" w:type="pct"/>
            <w:gridSpan w:val="4"/>
          </w:tcPr>
          <w:p w14:paraId="567DF014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  <w:tr w:rsidR="00926F5B" w:rsidRPr="0067110E" w14:paraId="0F3179B6" w14:textId="77777777" w:rsidTr="00926F5B">
        <w:trPr>
          <w:trHeight w:val="360"/>
        </w:trPr>
        <w:tc>
          <w:tcPr>
            <w:tcW w:w="5000" w:type="pct"/>
            <w:gridSpan w:val="4"/>
          </w:tcPr>
          <w:p w14:paraId="3CD6957C" w14:textId="77777777" w:rsidR="00926F5B" w:rsidRPr="0067110E" w:rsidRDefault="00C54B74" w:rsidP="00C54B7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ebalulek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akhulu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w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awelashw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om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u w:val="single"/>
                <w:lang w:val="en-ZA"/>
              </w:rPr>
              <w:t>utfo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usit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wete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?</w:t>
            </w:r>
            <w:r w:rsidR="00926F5B" w:rsidRPr="0067110E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</w:t>
            </w:r>
          </w:p>
        </w:tc>
      </w:tr>
      <w:tr w:rsidR="00926F5B" w:rsidRPr="0067110E" w14:paraId="22EBAD78" w14:textId="77777777" w:rsidTr="00926F5B">
        <w:tc>
          <w:tcPr>
            <w:tcW w:w="5000" w:type="pct"/>
            <w:gridSpan w:val="4"/>
          </w:tcPr>
          <w:p w14:paraId="7816EF6A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Available services</w:t>
            </w:r>
          </w:p>
        </w:tc>
      </w:tr>
      <w:tr w:rsidR="00926F5B" w:rsidRPr="0067110E" w14:paraId="0498F6AD" w14:textId="77777777" w:rsidTr="00926F5B">
        <w:tc>
          <w:tcPr>
            <w:tcW w:w="5000" w:type="pct"/>
            <w:gridSpan w:val="4"/>
          </w:tcPr>
          <w:p w14:paraId="466AA717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Short wait times</w:t>
            </w:r>
          </w:p>
        </w:tc>
      </w:tr>
      <w:tr w:rsidR="00926F5B" w:rsidRPr="0067110E" w14:paraId="44CFA7E6" w14:textId="77777777" w:rsidTr="00926F5B">
        <w:tc>
          <w:tcPr>
            <w:tcW w:w="5000" w:type="pct"/>
            <w:gridSpan w:val="4"/>
          </w:tcPr>
          <w:p w14:paraId="7B3BEBBD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Other</w:t>
            </w:r>
          </w:p>
        </w:tc>
      </w:tr>
      <w:tr w:rsidR="00926F5B" w:rsidRPr="0067110E" w14:paraId="6D8B18AD" w14:textId="77777777" w:rsidTr="00926F5B">
        <w:tc>
          <w:tcPr>
            <w:tcW w:w="5000" w:type="pct"/>
            <w:gridSpan w:val="4"/>
          </w:tcPr>
          <w:p w14:paraId="6D68EE4E" w14:textId="77777777" w:rsidR="00926F5B" w:rsidRPr="0067110E" w:rsidRDefault="00926F5B" w:rsidP="00926F5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7110E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         Comments </w:t>
            </w:r>
          </w:p>
        </w:tc>
      </w:tr>
    </w:tbl>
    <w:p w14:paraId="0C3E85E2" w14:textId="77777777" w:rsidR="00926F5B" w:rsidRPr="0067110E" w:rsidRDefault="00926F5B" w:rsidP="00926F5B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ZA"/>
        </w:rPr>
      </w:pPr>
    </w:p>
    <w:p w14:paraId="55A2EB45" w14:textId="77777777" w:rsidR="00C54B74" w:rsidRPr="0067110E" w:rsidRDefault="00C54B74" w:rsidP="00C54B74">
      <w:pPr>
        <w:rPr>
          <w:rFonts w:asciiTheme="majorHAnsi" w:hAnsiTheme="majorHAnsi" w:cstheme="majorHAnsi"/>
          <w:i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i/>
          <w:sz w:val="24"/>
          <w:szCs w:val="24"/>
          <w:lang w:val="en-ZA"/>
        </w:rPr>
        <w:lastRenderedPageBreak/>
        <w:t>_____________________________________________________________________________________</w:t>
      </w:r>
    </w:p>
    <w:p w14:paraId="66288A6F" w14:textId="77777777" w:rsidR="00C54B74" w:rsidRPr="0067110E" w:rsidRDefault="00C54B74" w:rsidP="00C54B74">
      <w:pPr>
        <w:rPr>
          <w:rFonts w:ascii="Times New Roman" w:hAnsi="Times New Roman" w:cs="Times New Roman"/>
          <w:b/>
          <w:sz w:val="24"/>
          <w:szCs w:val="24"/>
          <w:lang w:val="en-ZA"/>
        </w:rPr>
      </w:pP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Manje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icel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kukubut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endlel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lowaphatseka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gayo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nawukulolucwaningo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lwe</w:t>
      </w:r>
      <w:proofErr w:type="spellEnd"/>
      <w:r w:rsidRPr="0067110E">
        <w:rPr>
          <w:rFonts w:ascii="Times New Roman" w:hAnsi="Times New Roman" w:cs="Times New Roman"/>
          <w:b/>
          <w:i/>
          <w:sz w:val="24"/>
          <w:szCs w:val="24"/>
          <w:lang w:val="en-ZA"/>
        </w:rPr>
        <w:t>-IPT</w:t>
      </w:r>
      <w:r w:rsidRPr="0067110E">
        <w:rPr>
          <w:rFonts w:ascii="Times New Roman" w:hAnsi="Times New Roman" w:cs="Times New Roman"/>
          <w:b/>
          <w:sz w:val="24"/>
          <w:szCs w:val="24"/>
          <w:lang w:val="en-ZA"/>
        </w:rPr>
        <w:t xml:space="preserve"> </w:t>
      </w:r>
    </w:p>
    <w:p w14:paraId="3C53B265" w14:textId="77777777" w:rsidR="00C54B74" w:rsidRPr="0067110E" w:rsidRDefault="00C54B74" w:rsidP="00C54B74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oc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yakwen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wangen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lolucwaning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lw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-IPT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. </w:t>
      </w:r>
    </w:p>
    <w:p w14:paraId="71EFA002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Didn’t want to get TB</w:t>
      </w:r>
    </w:p>
    <w:p w14:paraId="10DA6C55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Pressured by clinician</w:t>
      </w:r>
    </w:p>
    <w:p w14:paraId="267AB93F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Thought I’d get special treatment</w:t>
      </w:r>
    </w:p>
    <w:p w14:paraId="4D215A7C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13993485" w14:textId="77777777" w:rsidR="00C54B74" w:rsidRPr="0067110E" w:rsidRDefault="00C54B74" w:rsidP="00C54B74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7809440" w14:textId="77777777" w:rsidR="00C54B74" w:rsidRPr="0067110E" w:rsidRDefault="00C54B74" w:rsidP="00C54B74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oc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ntfu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abaphi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eligciwan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HIV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vikelisw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IPT? </w:t>
      </w:r>
    </w:p>
    <w:p w14:paraId="1AC45576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HIV gets better</w:t>
      </w:r>
    </w:p>
    <w:p w14:paraId="790F4D3B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Prevents TB</w:t>
      </w:r>
    </w:p>
    <w:p w14:paraId="5B12C791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Live longer</w:t>
      </w:r>
    </w:p>
    <w:p w14:paraId="7A7EFEAF" w14:textId="77777777" w:rsidR="00C54B74" w:rsidRPr="0067110E" w:rsidRDefault="00C54B74" w:rsidP="00C54B74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74FD66D3" w14:textId="77777777" w:rsidR="00C54B74" w:rsidRPr="0067110E" w:rsidRDefault="00C54B74" w:rsidP="00C54B74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85E922E" w14:textId="77777777" w:rsidR="00926F5B" w:rsidRPr="0067110E" w:rsidRDefault="00926F5B" w:rsidP="00926F5B">
      <w:pPr>
        <w:spacing w:after="0" w:line="276" w:lineRule="auto"/>
        <w:rPr>
          <w:rFonts w:ascii="Times New Roman" w:hAnsi="Times New Roman" w:cs="Times New Roman"/>
          <w:b/>
          <w:i/>
          <w:sz w:val="24"/>
          <w:szCs w:val="24"/>
          <w:lang w:val="en-ZA"/>
        </w:rPr>
      </w:pPr>
    </w:p>
    <w:p w14:paraId="1F1ACD59" w14:textId="77777777" w:rsidR="007121A3" w:rsidRPr="0067110E" w:rsidRDefault="00196DFE" w:rsidP="007121A3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kho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wamutj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kulolucwaningo</w:t>
      </w:r>
      <w:proofErr w:type="spellEnd"/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6244929E" w14:textId="77777777" w:rsidR="007121A3" w:rsidRPr="0067110E" w:rsidRDefault="007121A3" w:rsidP="007121A3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No, I did not tell anyone I was in the study </w:t>
      </w:r>
    </w:p>
    <w:p w14:paraId="7BB99594" w14:textId="77777777" w:rsidR="007121A3" w:rsidRPr="0067110E" w:rsidRDefault="00196DFE" w:rsidP="007121A3">
      <w:pPr>
        <w:ind w:firstLine="360"/>
        <w:rPr>
          <w:rFonts w:asciiTheme="majorHAnsi" w:hAnsiTheme="majorHAnsi" w:cstheme="majorHAnsi"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Umakungenjalo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leni</w:t>
      </w:r>
      <w:proofErr w:type="spellEnd"/>
      <w:r w:rsidR="007121A3"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? </w:t>
      </w:r>
    </w:p>
    <w:p w14:paraId="19AC5B55" w14:textId="77777777" w:rsidR="007121A3" w:rsidRPr="0067110E" w:rsidRDefault="007121A3" w:rsidP="007121A3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04389C6E" w14:textId="77777777" w:rsidR="007121A3" w:rsidRPr="0067110E" w:rsidRDefault="007121A3" w:rsidP="007121A3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Yes, I did tell someone I was in the study.</w:t>
      </w:r>
    </w:p>
    <w:p w14:paraId="0AD5E58E" w14:textId="77777777" w:rsidR="007121A3" w:rsidRPr="0067110E" w:rsidRDefault="00196DFE" w:rsidP="007121A3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na</w:t>
      </w:r>
      <w:proofErr w:type="spellEnd"/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ubani</w:t>
      </w:r>
      <w:proofErr w:type="spellEnd"/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>?</w:t>
      </w:r>
      <w:r w:rsidR="007121A3"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 (Can prompt with below choices.)</w:t>
      </w:r>
    </w:p>
    <w:p w14:paraId="4AD437E6" w14:textId="77777777" w:rsidR="007121A3" w:rsidRPr="0067110E" w:rsidRDefault="007121A3" w:rsidP="007121A3">
      <w:pPr>
        <w:pStyle w:val="ListParagraph"/>
        <w:numPr>
          <w:ilvl w:val="0"/>
          <w:numId w:val="6"/>
        </w:numPr>
        <w:ind w:left="108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Family</w:t>
      </w:r>
    </w:p>
    <w:p w14:paraId="4A715F0D" w14:textId="77777777" w:rsidR="007121A3" w:rsidRPr="0067110E" w:rsidRDefault="007121A3" w:rsidP="007121A3">
      <w:pPr>
        <w:pStyle w:val="ListParagraph"/>
        <w:numPr>
          <w:ilvl w:val="0"/>
          <w:numId w:val="6"/>
        </w:numPr>
        <w:ind w:left="108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Friends</w:t>
      </w:r>
    </w:p>
    <w:p w14:paraId="7A585028" w14:textId="77777777" w:rsidR="007121A3" w:rsidRPr="0067110E" w:rsidRDefault="007121A3" w:rsidP="007121A3">
      <w:pPr>
        <w:pStyle w:val="ListParagraph"/>
        <w:numPr>
          <w:ilvl w:val="0"/>
          <w:numId w:val="6"/>
        </w:numPr>
        <w:ind w:left="108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Employer</w:t>
      </w:r>
    </w:p>
    <w:p w14:paraId="290817F4" w14:textId="77777777" w:rsidR="007121A3" w:rsidRPr="0067110E" w:rsidRDefault="007121A3" w:rsidP="007121A3">
      <w:pPr>
        <w:pStyle w:val="ListParagraph"/>
        <w:numPr>
          <w:ilvl w:val="0"/>
          <w:numId w:val="6"/>
        </w:numPr>
        <w:ind w:left="108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Others…………………..……………………………………………………………………………………………………………………..</w:t>
      </w:r>
    </w:p>
    <w:p w14:paraId="368BA436" w14:textId="77777777" w:rsidR="007121A3" w:rsidRPr="0067110E" w:rsidRDefault="00196DFE" w:rsidP="007121A3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na</w:t>
      </w:r>
      <w:proofErr w:type="spellEnd"/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i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mtjela</w:t>
      </w:r>
      <w:proofErr w:type="spellEnd"/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>?</w:t>
      </w:r>
    </w:p>
    <w:p w14:paraId="26278AC7" w14:textId="77777777" w:rsidR="00196DFE" w:rsidRPr="0067110E" w:rsidRDefault="00196DFE" w:rsidP="007121A3">
      <w:pPr>
        <w:rPr>
          <w:rFonts w:asciiTheme="majorHAnsi" w:hAnsiTheme="majorHAnsi" w:cstheme="majorHAnsi"/>
          <w:sz w:val="24"/>
          <w:szCs w:val="24"/>
          <w:lang w:val="en-ZA"/>
        </w:rPr>
      </w:pPr>
    </w:p>
    <w:p w14:paraId="5603C1FE" w14:textId="77777777" w:rsidR="007121A3" w:rsidRPr="0067110E" w:rsidRDefault="00196DFE" w:rsidP="007121A3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mtj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kusi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ndlela-tsit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e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-TB?</w:t>
      </w:r>
      <w:r w:rsidR="007121A3"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ha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.</w:t>
      </w:r>
    </w:p>
    <w:p w14:paraId="693614F9" w14:textId="77777777" w:rsidR="007121A3" w:rsidRPr="0067110E" w:rsidRDefault="007121A3" w:rsidP="007121A3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ACF7D48" w14:textId="77777777" w:rsidR="007121A3" w:rsidRPr="0067110E" w:rsidRDefault="007121A3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506116A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lastRenderedPageBreak/>
        <w:t>Kukho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kwahlu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ndlele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isebent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etemphi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(nurse/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dokot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)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abakuchaz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y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-TB (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m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catsanisw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endl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abay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cha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y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lokuvami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)?  </w:t>
      </w:r>
    </w:p>
    <w:p w14:paraId="34D6FCAE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Yes</w:t>
      </w:r>
    </w:p>
    <w:p w14:paraId="36A86BA4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7636308A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17F126A8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1964ACB6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46428601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011B9D93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angichaz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beyingatfutfukisw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lucwaningwe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lufa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alolu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sikhats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sitak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1B78AF46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FE8E3F9" w14:textId="77777777" w:rsidR="00196DFE" w:rsidRPr="0067110E" w:rsidRDefault="00196DFE" w:rsidP="00196DFE">
      <w:pPr>
        <w:rPr>
          <w:lang w:val="en-ZA"/>
        </w:rPr>
      </w:pPr>
    </w:p>
    <w:p w14:paraId="247EC11B" w14:textId="77777777" w:rsidR="00196DFE" w:rsidRPr="0067110E" w:rsidRDefault="00196DFE" w:rsidP="00196DFE">
      <w:pPr>
        <w:pBdr>
          <w:bottom w:val="single" w:sz="12" w:space="1" w:color="auto"/>
        </w:pBd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DC2EB6C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umuntfu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tsa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-TB,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melw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anats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awanets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awacedz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abo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towubasit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alokuphelel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.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ifun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coc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aw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ekut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wakhon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ja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wana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uwacedz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-TB? </w:t>
      </w:r>
    </w:p>
    <w:p w14:paraId="29CE5412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kuts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ik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singakan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e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-TB?  ________ months</w:t>
      </w:r>
    </w:p>
    <w:p w14:paraId="6B7BF51A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kuts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tulu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etinyang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tisitfuph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yakhumbu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b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a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0D76D9F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39575FC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7DC0B6E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yakusi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khon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onkh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malanga?  (Prompt if necessary: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kho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bekukusi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khumbu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) </w:t>
      </w:r>
    </w:p>
    <w:p w14:paraId="0FAF4E5C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35DD944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k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ente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khohlw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i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awusebenti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-TB?</w:t>
      </w:r>
    </w:p>
    <w:p w14:paraId="5264E83C" w14:textId="77777777" w:rsidR="00196DFE" w:rsidRPr="0067110E" w:rsidRDefault="00196DFE" w:rsidP="00196DFE">
      <w:pPr>
        <w:numPr>
          <w:ilvl w:val="0"/>
          <w:numId w:val="8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042E1A2C" w14:textId="77777777" w:rsidR="00196DFE" w:rsidRPr="0067110E" w:rsidRDefault="00196DFE" w:rsidP="00196DFE">
      <w:pPr>
        <w:numPr>
          <w:ilvl w:val="0"/>
          <w:numId w:val="8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Yes </w:t>
      </w:r>
    </w:p>
    <w:p w14:paraId="77AEAB53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njalo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uyakhumbula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wabangelwa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loko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>? (Allow for more than one reason)</w:t>
      </w:r>
    </w:p>
    <w:p w14:paraId="02EF88D7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</w:p>
    <w:p w14:paraId="3A6152FC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</w:p>
    <w:p w14:paraId="42B94DD6" w14:textId="77777777" w:rsidR="00196DFE" w:rsidRPr="0067110E" w:rsidRDefault="00196DFE" w:rsidP="00196DFE">
      <w:pPr>
        <w:numPr>
          <w:ilvl w:val="0"/>
          <w:numId w:val="7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remember</w:t>
      </w:r>
    </w:p>
    <w:p w14:paraId="59EBF5B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lesik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. </w:t>
      </w:r>
    </w:p>
    <w:p w14:paraId="4C3F3C2F" w14:textId="77777777" w:rsidR="00196DFE" w:rsidRPr="0067110E" w:rsidRDefault="00196DFE" w:rsidP="00196DFE">
      <w:pPr>
        <w:ind w:left="720"/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lastRenderedPageBreak/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yakusi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uce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? </w:t>
      </w:r>
    </w:p>
    <w:p w14:paraId="30F4BFD3" w14:textId="77777777" w:rsidR="00196DFE" w:rsidRPr="0067110E" w:rsidRDefault="00196DFE" w:rsidP="00196DFE">
      <w:pPr>
        <w:ind w:left="720"/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86FD8F2" w14:textId="77777777" w:rsidR="00196DFE" w:rsidRPr="0067110E" w:rsidRDefault="00196DFE" w:rsidP="00196DFE">
      <w:pPr>
        <w:ind w:left="720"/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5E286D8" w14:textId="77777777" w:rsidR="00196DFE" w:rsidRPr="0067110E" w:rsidRDefault="00196DFE" w:rsidP="00196DFE">
      <w:pPr>
        <w:ind w:left="720"/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yan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b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ukhu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/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om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tingcinamb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wabheka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at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betibang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b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ebulukhu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ats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ce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? </w:t>
      </w:r>
    </w:p>
    <w:p w14:paraId="4E5BD885" w14:textId="77777777" w:rsidR="00196DFE" w:rsidRPr="0067110E" w:rsidRDefault="00196DFE" w:rsidP="00196DFE">
      <w:pPr>
        <w:ind w:left="720"/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48E4E2B" w14:textId="77777777" w:rsidR="00196DFE" w:rsidRPr="0067110E" w:rsidRDefault="00196DFE" w:rsidP="00196DFE">
      <w:pPr>
        <w:pBdr>
          <w:bottom w:val="single" w:sz="12" w:space="1" w:color="auto"/>
        </w:pBd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 w:rsidDel="00C21332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</w:p>
    <w:p w14:paraId="52599805" w14:textId="77777777" w:rsidR="00196DFE" w:rsidRPr="0067110E" w:rsidRDefault="00196DFE" w:rsidP="00196DFE">
      <w:pPr>
        <w:pBdr>
          <w:bottom w:val="single" w:sz="12" w:space="1" w:color="auto"/>
        </w:pBd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b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lolucwaning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khusi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e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?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ha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.</w:t>
      </w:r>
    </w:p>
    <w:p w14:paraId="5229CDD5" w14:textId="77777777" w:rsidR="00196DFE" w:rsidRPr="0067110E" w:rsidRDefault="00196DFE" w:rsidP="00196DFE">
      <w:pPr>
        <w:pBdr>
          <w:bottom w:val="single" w:sz="12" w:space="1" w:color="auto"/>
        </w:pBd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8CA524D" w14:textId="77777777" w:rsidR="00196DFE" w:rsidRPr="0067110E" w:rsidRDefault="00196DFE" w:rsidP="00196DFE">
      <w:pPr>
        <w:pBdr>
          <w:bottom w:val="single" w:sz="12" w:space="1" w:color="auto"/>
        </w:pBd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4C4195A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lolucwaning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antfu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ebabutw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ebafun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watsa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ph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abo –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tfolamphil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om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laph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bahlal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hon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mangwe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wakub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?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ifun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khulum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aw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ekukhe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wakh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? </w:t>
      </w:r>
    </w:p>
    <w:p w14:paraId="220D998B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jabu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vunyew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khets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fu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watfo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ph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-TB? Leni? (Why or why not)?</w:t>
      </w:r>
    </w:p>
    <w:p w14:paraId="7EC8291B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FDDF92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1AD23AA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4A3E1550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letiny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tik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dokot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/nurse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v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utj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fan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wanats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phand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ekuv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mbon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.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leyondl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ekukwelaph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4AC46EC3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CD9FA5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letiny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tik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dokot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/nurse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any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esigulan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akh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yabonisa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ndl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engasebent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natse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Sometimes the patient and clinician make choices about a patient’s treatment together. 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aba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aleyondl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ekukwelaph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0166C597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EB6D273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6B46025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ngab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isebent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setemphi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(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dokot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/nurse)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utj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/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ukhets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melw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watsats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ph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om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tikhets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? (Prompt if necessary: Did anyone pressure you to choose getting your pills in the clinic or community?)</w:t>
      </w:r>
    </w:p>
    <w:p w14:paraId="70D92CA0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lastRenderedPageBreak/>
        <w:t>Yes</w:t>
      </w:r>
    </w:p>
    <w:p w14:paraId="5691F760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38CC0474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05D3A32C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232777F9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C324CA5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________________________________________________________________</w:t>
      </w:r>
    </w:p>
    <w:p w14:paraId="70B330D4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[The next part is 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ONLY for those patients who took any of their IPT in the </w:t>
      </w:r>
      <w:r w:rsidRPr="0067110E">
        <w:rPr>
          <w:rFonts w:asciiTheme="majorHAnsi" w:hAnsiTheme="majorHAnsi" w:cstheme="majorHAnsi"/>
          <w:b/>
          <w:sz w:val="24"/>
          <w:szCs w:val="24"/>
          <w:u w:val="single"/>
          <w:lang w:val="en-ZA"/>
        </w:rPr>
        <w:t>facility-based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model i.e., either started or switched to facility-based IPT.  If this patient did not take their IPT in a facility, skip this section.]</w:t>
      </w:r>
    </w:p>
    <w:p w14:paraId="25651B85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rekhod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tfu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khombi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wakhe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sa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-TB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u w:val="single"/>
          <w:lang w:val="en-ZA"/>
        </w:rPr>
        <w:t>emtfolamphil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.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itakubut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mibut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alok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yal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?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196DFE" w:rsidRPr="0067110E" w14:paraId="7705CD58" w14:textId="77777777" w:rsidTr="00FF7FC5">
        <w:tc>
          <w:tcPr>
            <w:tcW w:w="5000" w:type="pct"/>
          </w:tcPr>
          <w:p w14:paraId="32DD8360" w14:textId="77777777" w:rsidR="00196DFE" w:rsidRPr="0067110E" w:rsidRDefault="00196DFE" w:rsidP="00196D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Bowuy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ga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yotfo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philis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ak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? Check all that apply.</w:t>
            </w:r>
          </w:p>
        </w:tc>
      </w:tr>
      <w:tr w:rsidR="00196DFE" w:rsidRPr="0067110E" w14:paraId="01DDB9EE" w14:textId="77777777" w:rsidTr="00FF7FC5">
        <w:tc>
          <w:tcPr>
            <w:tcW w:w="5000" w:type="pct"/>
          </w:tcPr>
          <w:p w14:paraId="34A39025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Walk</w:t>
            </w:r>
          </w:p>
        </w:tc>
      </w:tr>
      <w:tr w:rsidR="00196DFE" w:rsidRPr="0067110E" w14:paraId="5983AFA1" w14:textId="77777777" w:rsidTr="00FF7FC5">
        <w:tc>
          <w:tcPr>
            <w:tcW w:w="5000" w:type="pct"/>
          </w:tcPr>
          <w:p w14:paraId="323294D0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Bus</w:t>
            </w:r>
          </w:p>
        </w:tc>
      </w:tr>
      <w:tr w:rsidR="00196DFE" w:rsidRPr="0067110E" w14:paraId="05ABE7A8" w14:textId="77777777" w:rsidTr="00FF7FC5">
        <w:tc>
          <w:tcPr>
            <w:tcW w:w="5000" w:type="pct"/>
          </w:tcPr>
          <w:p w14:paraId="2BF58995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Kombi</w:t>
            </w:r>
          </w:p>
        </w:tc>
      </w:tr>
      <w:tr w:rsidR="00196DFE" w:rsidRPr="0067110E" w14:paraId="4FB6F41A" w14:textId="77777777" w:rsidTr="00FF7FC5">
        <w:tc>
          <w:tcPr>
            <w:tcW w:w="5000" w:type="pct"/>
          </w:tcPr>
          <w:p w14:paraId="2EE2D94C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Own Car</w:t>
            </w:r>
          </w:p>
        </w:tc>
      </w:tr>
      <w:tr w:rsidR="00196DFE" w:rsidRPr="0067110E" w14:paraId="22986A73" w14:textId="77777777" w:rsidTr="00FF7FC5">
        <w:tc>
          <w:tcPr>
            <w:tcW w:w="5000" w:type="pct"/>
          </w:tcPr>
          <w:p w14:paraId="38BF6BD4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Other specify</w:t>
            </w:r>
          </w:p>
        </w:tc>
      </w:tr>
      <w:tr w:rsidR="00196DFE" w:rsidRPr="0067110E" w14:paraId="359C46EC" w14:textId="77777777" w:rsidTr="00FF7FC5">
        <w:tc>
          <w:tcPr>
            <w:tcW w:w="5000" w:type="pct"/>
          </w:tcPr>
          <w:p w14:paraId="4C388DBA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Comments</w:t>
            </w:r>
          </w:p>
          <w:p w14:paraId="30A1EB24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  <w:p w14:paraId="4EC6A45C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</w:tr>
      <w:tr w:rsidR="00196DFE" w:rsidRPr="0067110E" w14:paraId="53C1DAA1" w14:textId="77777777" w:rsidTr="00FF7FC5">
        <w:tc>
          <w:tcPr>
            <w:tcW w:w="5000" w:type="pct"/>
          </w:tcPr>
          <w:p w14:paraId="47599BFC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</w:tr>
      <w:tr w:rsidR="00196DFE" w:rsidRPr="0067110E" w14:paraId="7A493584" w14:textId="77777777" w:rsidTr="00FF7FC5">
        <w:tc>
          <w:tcPr>
            <w:tcW w:w="5000" w:type="pct"/>
          </w:tcPr>
          <w:p w14:paraId="4EED2249" w14:textId="77777777" w:rsidR="00196DFE" w:rsidRPr="0067110E" w:rsidRDefault="00196DFE" w:rsidP="00196D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kh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beket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aw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lamany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om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cish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onkh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l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wet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gaw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tfolamphil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?</w:t>
            </w:r>
          </w:p>
        </w:tc>
      </w:tr>
      <w:tr w:rsidR="00196DFE" w:rsidRPr="0067110E" w14:paraId="6ABABE25" w14:textId="77777777" w:rsidTr="00FF7FC5">
        <w:tc>
          <w:tcPr>
            <w:tcW w:w="5000" w:type="pct"/>
          </w:tcPr>
          <w:p w14:paraId="6596F17A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Yes</w:t>
            </w:r>
          </w:p>
        </w:tc>
      </w:tr>
      <w:tr w:rsidR="00196DFE" w:rsidRPr="0067110E" w14:paraId="19531333" w14:textId="77777777" w:rsidTr="00FF7FC5">
        <w:tc>
          <w:tcPr>
            <w:tcW w:w="5000" w:type="pct"/>
          </w:tcPr>
          <w:p w14:paraId="191D6FB4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           If yes, who?</w:t>
            </w:r>
          </w:p>
        </w:tc>
      </w:tr>
      <w:tr w:rsidR="00196DFE" w:rsidRPr="0067110E" w14:paraId="5E7F0FF8" w14:textId="77777777" w:rsidTr="00FF7FC5">
        <w:tc>
          <w:tcPr>
            <w:tcW w:w="5000" w:type="pct"/>
          </w:tcPr>
          <w:p w14:paraId="231457F5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No</w:t>
            </w:r>
          </w:p>
        </w:tc>
      </w:tr>
    </w:tbl>
    <w:p w14:paraId="4B947F40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AE29225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oc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he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fo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tfolamphi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e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kulets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 </w:t>
      </w:r>
    </w:p>
    <w:p w14:paraId="010D4B65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6120CC6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D80F2C8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haz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phatse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/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utfo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j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a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-TB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tfolamphi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</w:p>
    <w:p w14:paraId="46EEA26C" w14:textId="77777777" w:rsidR="00196DFE" w:rsidRPr="0067110E" w:rsidRDefault="00196DFE" w:rsidP="00196DFE">
      <w:pPr>
        <w:ind w:firstLine="720"/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4BD9D2D0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E795DA2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__________________________________________________________________________</w:t>
      </w:r>
    </w:p>
    <w:p w14:paraId="110A1B85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lastRenderedPageBreak/>
        <w:t>[This part is ONLY for those who took any of their IPT through the community-based model i.e., either started with or switched to community-based IPT.  If this patient did not take their IPT in the community, skip this section.]</w:t>
      </w:r>
    </w:p>
    <w:p w14:paraId="4BCE86F8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rekhod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tfu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khombi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wakhe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tf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lokungena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lamany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dvutan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u w:val="single"/>
          <w:lang w:val="en-ZA"/>
        </w:rPr>
        <w:t>nas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u w:val="single"/>
          <w:lang w:val="en-ZA"/>
        </w:rPr>
        <w:t xml:space="preserve"> khaya (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u w:val="single"/>
          <w:lang w:val="en-ZA"/>
        </w:rPr>
        <w:t>emangwe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u w:val="single"/>
          <w:lang w:val="en-ZA"/>
        </w:rPr>
        <w:t>)</w:t>
      </w:r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.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itakubut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mibut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alokukhets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wakh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yalo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? 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196DFE" w:rsidRPr="0067110E" w14:paraId="64106AE5" w14:textId="77777777" w:rsidTr="00FF7FC5">
        <w:tc>
          <w:tcPr>
            <w:tcW w:w="5000" w:type="pct"/>
          </w:tcPr>
          <w:p w14:paraId="4D1CC723" w14:textId="77777777" w:rsidR="00196DFE" w:rsidRPr="0067110E" w:rsidRDefault="00196DFE" w:rsidP="00196D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Wawuwatsats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(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bebakulets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)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ph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philisis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ak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kuvike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-TB? Check all that apply.</w:t>
            </w:r>
          </w:p>
        </w:tc>
      </w:tr>
      <w:tr w:rsidR="00196DFE" w:rsidRPr="0067110E" w14:paraId="441916A7" w14:textId="77777777" w:rsidTr="00FF7FC5">
        <w:tc>
          <w:tcPr>
            <w:tcW w:w="5000" w:type="pct"/>
          </w:tcPr>
          <w:p w14:paraId="64E1C395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Home</w:t>
            </w:r>
          </w:p>
        </w:tc>
      </w:tr>
      <w:tr w:rsidR="00196DFE" w:rsidRPr="0067110E" w14:paraId="7C1629C9" w14:textId="77777777" w:rsidTr="00FF7FC5">
        <w:tc>
          <w:tcPr>
            <w:tcW w:w="5000" w:type="pct"/>
          </w:tcPr>
          <w:p w14:paraId="1186D13F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Work</w:t>
            </w:r>
          </w:p>
        </w:tc>
      </w:tr>
      <w:tr w:rsidR="00196DFE" w:rsidRPr="0067110E" w14:paraId="4107B040" w14:textId="77777777" w:rsidTr="00FF7FC5">
        <w:tc>
          <w:tcPr>
            <w:tcW w:w="5000" w:type="pct"/>
          </w:tcPr>
          <w:p w14:paraId="794E044B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Church</w:t>
            </w:r>
          </w:p>
        </w:tc>
      </w:tr>
      <w:tr w:rsidR="00196DFE" w:rsidRPr="0067110E" w14:paraId="524A08C9" w14:textId="77777777" w:rsidTr="00FF7FC5">
        <w:tc>
          <w:tcPr>
            <w:tcW w:w="5000" w:type="pct"/>
          </w:tcPr>
          <w:p w14:paraId="5F015C97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Shop</w:t>
            </w:r>
          </w:p>
        </w:tc>
      </w:tr>
      <w:tr w:rsidR="00196DFE" w:rsidRPr="0067110E" w14:paraId="19204CE3" w14:textId="77777777" w:rsidTr="00FF7FC5">
        <w:tc>
          <w:tcPr>
            <w:tcW w:w="5000" w:type="pct"/>
          </w:tcPr>
          <w:p w14:paraId="7D3FF17D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Other specify</w:t>
            </w:r>
          </w:p>
        </w:tc>
      </w:tr>
      <w:tr w:rsidR="00196DFE" w:rsidRPr="0067110E" w14:paraId="319A0CEA" w14:textId="77777777" w:rsidTr="00FF7FC5">
        <w:tc>
          <w:tcPr>
            <w:tcW w:w="5000" w:type="pct"/>
          </w:tcPr>
          <w:p w14:paraId="07325957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Comments</w:t>
            </w:r>
          </w:p>
        </w:tc>
      </w:tr>
      <w:tr w:rsidR="00196DFE" w:rsidRPr="0067110E" w14:paraId="2C0D6005" w14:textId="77777777" w:rsidTr="00FF7FC5">
        <w:tc>
          <w:tcPr>
            <w:tcW w:w="5000" w:type="pct"/>
          </w:tcPr>
          <w:p w14:paraId="7DEE2A39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  <w:p w14:paraId="34D6B5E8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</w:p>
        </w:tc>
      </w:tr>
      <w:tr w:rsidR="00196DFE" w:rsidRPr="0067110E" w14:paraId="09FC15E8" w14:textId="77777777" w:rsidTr="00FF7FC5">
        <w:tc>
          <w:tcPr>
            <w:tcW w:w="5000" w:type="pct"/>
          </w:tcPr>
          <w:p w14:paraId="18297862" w14:textId="77777777" w:rsidR="00196DFE" w:rsidRPr="0067110E" w:rsidRDefault="00196DFE" w:rsidP="00196DFE">
            <w:pPr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</w:pP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Ukhon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yini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lobewub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ay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kulamany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nom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cish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onkhe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lang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kutfola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emaphilisis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>akho</w:t>
            </w:r>
            <w:proofErr w:type="spellEnd"/>
            <w:r w:rsidRPr="0067110E">
              <w:rPr>
                <w:rFonts w:asciiTheme="majorHAnsi" w:hAnsiTheme="majorHAnsi" w:cstheme="majorHAnsi"/>
                <w:b/>
                <w:sz w:val="24"/>
                <w:szCs w:val="24"/>
                <w:lang w:val="en-ZA"/>
              </w:rPr>
              <w:t xml:space="preserve">? </w:t>
            </w:r>
          </w:p>
        </w:tc>
      </w:tr>
      <w:tr w:rsidR="00196DFE" w:rsidRPr="0067110E" w14:paraId="236E8870" w14:textId="77777777" w:rsidTr="00FF7FC5">
        <w:tc>
          <w:tcPr>
            <w:tcW w:w="5000" w:type="pct"/>
          </w:tcPr>
          <w:p w14:paraId="26E111A4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Yes</w:t>
            </w:r>
          </w:p>
        </w:tc>
      </w:tr>
      <w:tr w:rsidR="00196DFE" w:rsidRPr="0067110E" w14:paraId="3A7E8421" w14:textId="77777777" w:rsidTr="00FF7FC5">
        <w:tc>
          <w:tcPr>
            <w:tcW w:w="5000" w:type="pct"/>
          </w:tcPr>
          <w:p w14:paraId="6274EB94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           Uma </w:t>
            </w:r>
            <w:proofErr w:type="spellStart"/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kunjalo</w:t>
            </w:r>
            <w:proofErr w:type="spellEnd"/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 xml:space="preserve">, </w:t>
            </w:r>
            <w:proofErr w:type="spellStart"/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bekungubani</w:t>
            </w:r>
            <w:proofErr w:type="spellEnd"/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?</w:t>
            </w:r>
          </w:p>
        </w:tc>
      </w:tr>
      <w:tr w:rsidR="00196DFE" w:rsidRPr="0067110E" w14:paraId="61D7847E" w14:textId="77777777" w:rsidTr="00FF7FC5">
        <w:tc>
          <w:tcPr>
            <w:tcW w:w="5000" w:type="pct"/>
          </w:tcPr>
          <w:p w14:paraId="229FA707" w14:textId="77777777" w:rsidR="00196DFE" w:rsidRPr="0067110E" w:rsidRDefault="00196DFE" w:rsidP="00196DFE">
            <w:pPr>
              <w:rPr>
                <w:rFonts w:asciiTheme="majorHAnsi" w:hAnsiTheme="majorHAnsi" w:cstheme="majorHAnsi"/>
                <w:sz w:val="24"/>
                <w:szCs w:val="24"/>
                <w:lang w:val="en-ZA"/>
              </w:rPr>
            </w:pPr>
            <w:r w:rsidRPr="0067110E">
              <w:rPr>
                <w:rFonts w:asciiTheme="majorHAnsi" w:hAnsiTheme="majorHAnsi" w:cstheme="majorHAnsi"/>
                <w:sz w:val="24"/>
                <w:szCs w:val="24"/>
                <w:lang w:val="en-ZA"/>
              </w:rPr>
              <w:t>No</w:t>
            </w:r>
          </w:p>
        </w:tc>
      </w:tr>
    </w:tbl>
    <w:p w14:paraId="2402C485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939E7A1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oc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khets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fo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dvutan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ngwe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ne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walan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tfolamphil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 </w:t>
      </w:r>
    </w:p>
    <w:p w14:paraId="5D77BFA3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5FFBA3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4E9890D3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ngicaze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waphatse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/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ekunja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j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tfo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emangwen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. [Possible prompts: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ngab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ekudzinge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lind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nurse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afik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om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ekafi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esik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Ingab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ebabonaka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bakajaki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?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khon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mhlawumb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kuny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kwentek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lokwab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uh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om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wangakuphatsi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kahl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? </w:t>
      </w:r>
    </w:p>
    <w:p w14:paraId="4DF8C040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AF429AB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3EF7DD4" w14:textId="77777777" w:rsidR="00196DFE" w:rsidRPr="0067110E" w:rsidRDefault="00196DFE" w:rsidP="00196DFE">
      <w:pPr>
        <w:spacing w:line="256" w:lineRule="auto"/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Bantfu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labangenel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lolucwaningo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bebaniketwe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litfub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lekushintjashintj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bafun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kuwatsats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kuphi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u w:val="single"/>
          <w:lang w:val="en-ZA"/>
        </w:rPr>
        <w:t xml:space="preserve"> abo e-IPT.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Ngifise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kububut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kabanti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ngaloko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. </w:t>
      </w:r>
    </w:p>
    <w:p w14:paraId="75BB1FC1" w14:textId="77777777" w:rsidR="00196DFE" w:rsidRPr="0067110E" w:rsidRDefault="00196DFE" w:rsidP="00196DFE">
      <w:pPr>
        <w:rPr>
          <w:rFonts w:ascii="Calibri Light" w:eastAsia="Calibri" w:hAnsi="Calibri Light" w:cs="Calibri Light"/>
          <w:b/>
          <w:sz w:val="24"/>
          <w:szCs w:val="24"/>
          <w:lang w:val="en-ZA"/>
        </w:rPr>
      </w:pPr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Wake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washintj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ap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ewutsats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hon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s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,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ngokwesibonel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shintj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kuwatsasen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khay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es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watsats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tfolamphil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</w:p>
    <w:p w14:paraId="26BE24FA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Yes </w:t>
      </w:r>
    </w:p>
    <w:p w14:paraId="679D5A04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njalo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washintja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? </w:t>
      </w:r>
    </w:p>
    <w:p w14:paraId="1A934B6F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</w:p>
    <w:p w14:paraId="1FC19E18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lastRenderedPageBreak/>
        <w:t xml:space="preserve"> </w:t>
      </w:r>
    </w:p>
    <w:p w14:paraId="61DABE1B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, I didn’t switch</w:t>
      </w:r>
    </w:p>
    <w:p w14:paraId="1FBC0546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0B2324C0" w14:textId="77777777" w:rsidR="00196DFE" w:rsidRPr="0067110E" w:rsidRDefault="00196DFE" w:rsidP="00196DFE">
      <w:pPr>
        <w:ind w:firstLine="360"/>
        <w:rPr>
          <w:rFonts w:asciiTheme="majorHAnsi" w:hAnsiTheme="majorHAnsi" w:cstheme="majorHAnsi"/>
          <w:sz w:val="24"/>
          <w:szCs w:val="24"/>
          <w:lang w:val="en-ZA"/>
        </w:rPr>
      </w:pPr>
    </w:p>
    <w:p w14:paraId="5E4596D1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Wayishintj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yin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ap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owutsats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hon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u w:val="single"/>
          <w:lang w:val="en-ZA"/>
        </w:rPr>
        <w:t>tikha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u w:val="single"/>
          <w:lang w:val="en-ZA"/>
        </w:rPr>
        <w:t>letingetulu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u w:val="single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u w:val="single"/>
          <w:lang w:val="en-ZA"/>
        </w:rPr>
        <w:t>kwalesisodw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?</w:t>
      </w:r>
    </w:p>
    <w:p w14:paraId="2EB7AB31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Yes </w:t>
      </w:r>
    </w:p>
    <w:p w14:paraId="572F336B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Uma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njalo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kungani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sz w:val="24"/>
          <w:szCs w:val="24"/>
          <w:lang w:val="en-ZA"/>
        </w:rPr>
        <w:t>wasintjashintja</w:t>
      </w:r>
      <w:proofErr w:type="spellEnd"/>
      <w:r w:rsidRPr="0067110E">
        <w:rPr>
          <w:rFonts w:asciiTheme="majorHAnsi" w:hAnsiTheme="majorHAnsi" w:cstheme="majorHAnsi"/>
          <w:sz w:val="24"/>
          <w:szCs w:val="24"/>
          <w:lang w:val="en-ZA"/>
        </w:rPr>
        <w:t>?</w:t>
      </w:r>
    </w:p>
    <w:p w14:paraId="48D467B0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</w:p>
    <w:p w14:paraId="179AA049" w14:textId="77777777" w:rsidR="00196DFE" w:rsidRPr="0067110E" w:rsidRDefault="00196DFE" w:rsidP="00196DFE">
      <w:pPr>
        <w:ind w:left="360"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 xml:space="preserve"> </w:t>
      </w:r>
    </w:p>
    <w:p w14:paraId="2203BFBA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, I didn’t switch more than once</w:t>
      </w:r>
    </w:p>
    <w:p w14:paraId="04DF06AF" w14:textId="77777777" w:rsidR="00196DFE" w:rsidRPr="0067110E" w:rsidRDefault="00196DFE" w:rsidP="00196DFE">
      <w:pPr>
        <w:numPr>
          <w:ilvl w:val="0"/>
          <w:numId w:val="9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7B101F51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48E6C06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6D2F6EC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jengob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sesicedz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,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ingatsandz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wat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ut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ucabanga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ngekusebentisw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kwemaphilis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kuvikela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-TB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eveni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>lonkhe</w:t>
      </w:r>
      <w:proofErr w:type="spellEnd"/>
      <w:r w:rsidRPr="0067110E">
        <w:rPr>
          <w:rFonts w:asciiTheme="majorHAnsi" w:hAnsiTheme="majorHAnsi" w:cstheme="majorHAnsi"/>
          <w:b/>
          <w:i/>
          <w:sz w:val="28"/>
          <w:szCs w:val="24"/>
          <w:lang w:val="en-ZA"/>
        </w:rPr>
        <w:t xml:space="preserve">?  </w:t>
      </w:r>
    </w:p>
    <w:p w14:paraId="7657A648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Ngekubuk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w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tiyin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tingcinamb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tinkhulu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tingabangel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antfu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abaneng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abadzing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angawatfol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Swatini?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</w:p>
    <w:p w14:paraId="1B92FD3D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109C1FB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E63BC90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Ngekubuk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w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,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tiyin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tingcinamb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tinkhulu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tingabangel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muntfu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ngawacedz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?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</w:p>
    <w:p w14:paraId="734595E2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4F93FA6F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7AFB4D8F" w14:textId="77777777" w:rsidR="00196DFE" w:rsidRPr="0067110E" w:rsidRDefault="00196DFE" w:rsidP="00196DFE">
      <w:pPr>
        <w:spacing w:line="256" w:lineRule="auto"/>
        <w:rPr>
          <w:rFonts w:ascii="Calibri Light" w:eastAsia="Calibri" w:hAnsi="Calibri Light" w:cs="Calibri Light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balulekil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tsatfw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any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nem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-ARVs?  </w:t>
      </w:r>
    </w:p>
    <w:p w14:paraId="15DB73F8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Yes</w:t>
      </w:r>
    </w:p>
    <w:p w14:paraId="1EFC9EE1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5C67D08A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15B81DD2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535CB30A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64D77DA" w14:textId="77777777" w:rsidR="00196DFE" w:rsidRPr="0067110E" w:rsidRDefault="00196DFE" w:rsidP="00196DFE">
      <w:pPr>
        <w:spacing w:line="256" w:lineRule="auto"/>
        <w:contextualSpacing/>
        <w:rPr>
          <w:rFonts w:ascii="Calibri Light" w:eastAsia="Calibri" w:hAnsi="Calibri Light" w:cs="Calibri Light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wakusit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cedz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ewuniketw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ilungel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kutikhetsel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fun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watsats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ph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akh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? </w:t>
      </w:r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Ngicela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>uchaze</w:t>
      </w:r>
      <w:proofErr w:type="spellEnd"/>
      <w:r w:rsidRPr="0067110E">
        <w:rPr>
          <w:rFonts w:asciiTheme="majorHAnsi" w:hAnsiTheme="majorHAnsi" w:cstheme="majorHAnsi"/>
          <w:b/>
          <w:sz w:val="24"/>
          <w:szCs w:val="24"/>
          <w:lang w:val="en-ZA"/>
        </w:rPr>
        <w:t xml:space="preserve">.   </w:t>
      </w:r>
    </w:p>
    <w:p w14:paraId="04FBAB48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lastRenderedPageBreak/>
        <w:t>Yes</w:t>
      </w:r>
    </w:p>
    <w:p w14:paraId="45E6AEC4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3DCB653A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3EF73B9C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2DB6ABD6" w14:textId="77777777" w:rsidR="00196DFE" w:rsidRPr="0067110E" w:rsidRDefault="00196DFE" w:rsidP="00196D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3EAF440" w14:textId="77777777" w:rsidR="00196DFE" w:rsidRPr="0067110E" w:rsidRDefault="00196DFE" w:rsidP="00196DFE">
      <w:pPr>
        <w:spacing w:line="256" w:lineRule="auto"/>
        <w:rPr>
          <w:rFonts w:ascii="Calibri Light" w:eastAsia="Calibri" w:hAnsi="Calibri Light" w:cs="Calibri Light"/>
          <w:b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Ucabang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okwent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bemelul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wacedz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emaphili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e-IPT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ts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nurse/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sisebent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selucwaning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besikuphats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ngendlela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ehlukile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kulab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abebangakalungeneli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>lolucwaningo</w:t>
      </w:r>
      <w:proofErr w:type="spellEnd"/>
      <w:r w:rsidRPr="0067110E">
        <w:rPr>
          <w:rFonts w:ascii="Calibri Light" w:eastAsia="Calibri" w:hAnsi="Calibri Light" w:cs="Calibri Light"/>
          <w:b/>
          <w:sz w:val="24"/>
          <w:szCs w:val="24"/>
          <w:lang w:val="en-ZA"/>
        </w:rPr>
        <w:t xml:space="preserve">? (Possible prompt: shorter lines, nicer, etc?) </w:t>
      </w:r>
    </w:p>
    <w:p w14:paraId="77A92E56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Yes</w:t>
      </w:r>
    </w:p>
    <w:p w14:paraId="30639972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No</w:t>
      </w:r>
    </w:p>
    <w:p w14:paraId="78027C28" w14:textId="77777777" w:rsidR="00196DFE" w:rsidRPr="0067110E" w:rsidRDefault="00196DFE" w:rsidP="00196DFE">
      <w:pPr>
        <w:numPr>
          <w:ilvl w:val="0"/>
          <w:numId w:val="11"/>
        </w:numPr>
        <w:contextualSpacing/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I don’t know</w:t>
      </w:r>
    </w:p>
    <w:p w14:paraId="12621141" w14:textId="77777777" w:rsidR="00196DFE" w:rsidRPr="0067110E" w:rsidRDefault="00196DFE" w:rsidP="00196DFE">
      <w:pPr>
        <w:rPr>
          <w:rFonts w:asciiTheme="majorHAnsi" w:hAnsiTheme="majorHAnsi" w:cstheme="majorHAnsi"/>
          <w:sz w:val="24"/>
          <w:szCs w:val="24"/>
          <w:lang w:val="en-ZA"/>
        </w:rPr>
      </w:pPr>
      <w:r w:rsidRPr="0067110E">
        <w:rPr>
          <w:rFonts w:asciiTheme="majorHAnsi" w:hAnsiTheme="majorHAnsi" w:cstheme="majorHAnsi"/>
          <w:sz w:val="24"/>
          <w:szCs w:val="24"/>
          <w:lang w:val="en-ZA"/>
        </w:rPr>
        <w:t>Comments</w:t>
      </w:r>
    </w:p>
    <w:p w14:paraId="573CB4DE" w14:textId="77777777" w:rsidR="00196DFE" w:rsidRPr="0067110E" w:rsidRDefault="00196DFE" w:rsidP="00196DFE">
      <w:pPr>
        <w:rPr>
          <w:rFonts w:asciiTheme="majorHAnsi" w:hAnsiTheme="majorHAnsi" w:cstheme="majorHAnsi"/>
          <w:b/>
          <w:i/>
          <w:sz w:val="28"/>
          <w:szCs w:val="24"/>
          <w:lang w:val="en-ZA"/>
        </w:rPr>
      </w:pPr>
    </w:p>
    <w:p w14:paraId="4EF382B6" w14:textId="77777777" w:rsidR="00196DFE" w:rsidRPr="00851EFE" w:rsidRDefault="00196DFE" w:rsidP="00196DFE">
      <w:pPr>
        <w:spacing w:line="256" w:lineRule="auto"/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</w:pP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Sibong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kakhulu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ngekub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yincenye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yalolucwaningo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. Nasi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sibongo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sekuba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yincenye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  <w:proofErr w:type="spellStart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yalolucwaningo</w:t>
      </w:r>
      <w:proofErr w:type="spellEnd"/>
      <w:r w:rsidRPr="0067110E"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>.</w:t>
      </w:r>
      <w:r>
        <w:rPr>
          <w:rFonts w:ascii="Calibri Light" w:eastAsia="Calibri" w:hAnsi="Calibri Light" w:cs="Calibri Light"/>
          <w:b/>
          <w:i/>
          <w:sz w:val="24"/>
          <w:szCs w:val="24"/>
          <w:lang w:val="en-ZA"/>
        </w:rPr>
        <w:t xml:space="preserve"> </w:t>
      </w:r>
    </w:p>
    <w:p w14:paraId="6EEA66B1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317287B1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1CC60A7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8A4A7DA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0FC85773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3CF96EB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DDD7B6E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4D4FE6E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0A31A924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2E328220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2B6DA5E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BE432B3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1C79BBBF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05244324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5B306AC2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p w14:paraId="6B7C7488" w14:textId="77777777" w:rsidR="00196DFE" w:rsidRDefault="00196DFE" w:rsidP="00851EFE">
      <w:pPr>
        <w:rPr>
          <w:rFonts w:asciiTheme="majorHAnsi" w:hAnsiTheme="majorHAnsi" w:cstheme="majorHAnsi"/>
          <w:b/>
          <w:sz w:val="24"/>
          <w:szCs w:val="24"/>
          <w:lang w:val="en-ZA"/>
        </w:rPr>
      </w:pPr>
    </w:p>
    <w:sectPr w:rsidR="00196DFE" w:rsidSect="00651525">
      <w:pgSz w:w="12240" w:h="15840"/>
      <w:pgMar w:top="1440" w:right="1041" w:bottom="1440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13F06"/>
    <w:multiLevelType w:val="hybridMultilevel"/>
    <w:tmpl w:val="F8D4A0D6"/>
    <w:lvl w:ilvl="0" w:tplc="6030AF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91817"/>
    <w:multiLevelType w:val="hybridMultilevel"/>
    <w:tmpl w:val="B82E3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CE2838"/>
    <w:multiLevelType w:val="hybridMultilevel"/>
    <w:tmpl w:val="7A84A542"/>
    <w:lvl w:ilvl="0" w:tplc="6D1082BA">
      <w:start w:val="1"/>
      <w:numFmt w:val="lowerRoman"/>
      <w:lvlText w:val="%1)"/>
      <w:lvlJc w:val="left"/>
      <w:pPr>
        <w:ind w:left="17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00" w:hanging="360"/>
      </w:pPr>
    </w:lvl>
    <w:lvl w:ilvl="2" w:tplc="0809001B" w:tentative="1">
      <w:start w:val="1"/>
      <w:numFmt w:val="lowerRoman"/>
      <w:lvlText w:val="%3."/>
      <w:lvlJc w:val="right"/>
      <w:pPr>
        <w:ind w:left="2820" w:hanging="180"/>
      </w:pPr>
    </w:lvl>
    <w:lvl w:ilvl="3" w:tplc="0809000F" w:tentative="1">
      <w:start w:val="1"/>
      <w:numFmt w:val="decimal"/>
      <w:lvlText w:val="%4."/>
      <w:lvlJc w:val="left"/>
      <w:pPr>
        <w:ind w:left="3540" w:hanging="360"/>
      </w:pPr>
    </w:lvl>
    <w:lvl w:ilvl="4" w:tplc="08090019" w:tentative="1">
      <w:start w:val="1"/>
      <w:numFmt w:val="lowerLetter"/>
      <w:lvlText w:val="%5."/>
      <w:lvlJc w:val="left"/>
      <w:pPr>
        <w:ind w:left="4260" w:hanging="360"/>
      </w:pPr>
    </w:lvl>
    <w:lvl w:ilvl="5" w:tplc="0809001B" w:tentative="1">
      <w:start w:val="1"/>
      <w:numFmt w:val="lowerRoman"/>
      <w:lvlText w:val="%6."/>
      <w:lvlJc w:val="right"/>
      <w:pPr>
        <w:ind w:left="4980" w:hanging="180"/>
      </w:pPr>
    </w:lvl>
    <w:lvl w:ilvl="6" w:tplc="0809000F" w:tentative="1">
      <w:start w:val="1"/>
      <w:numFmt w:val="decimal"/>
      <w:lvlText w:val="%7."/>
      <w:lvlJc w:val="left"/>
      <w:pPr>
        <w:ind w:left="5700" w:hanging="360"/>
      </w:pPr>
    </w:lvl>
    <w:lvl w:ilvl="7" w:tplc="08090019" w:tentative="1">
      <w:start w:val="1"/>
      <w:numFmt w:val="lowerLetter"/>
      <w:lvlText w:val="%8."/>
      <w:lvlJc w:val="left"/>
      <w:pPr>
        <w:ind w:left="6420" w:hanging="360"/>
      </w:pPr>
    </w:lvl>
    <w:lvl w:ilvl="8" w:tplc="08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3" w15:restartNumberingAfterBreak="0">
    <w:nsid w:val="2B3546DD"/>
    <w:multiLevelType w:val="hybridMultilevel"/>
    <w:tmpl w:val="9D065B3C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22565"/>
    <w:multiLevelType w:val="hybridMultilevel"/>
    <w:tmpl w:val="9AE2535C"/>
    <w:lvl w:ilvl="0" w:tplc="6030AF52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3591E"/>
    <w:multiLevelType w:val="hybridMultilevel"/>
    <w:tmpl w:val="1ABCF36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572582"/>
    <w:multiLevelType w:val="hybridMultilevel"/>
    <w:tmpl w:val="530A318C"/>
    <w:lvl w:ilvl="0" w:tplc="6030AF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F6AD7"/>
    <w:multiLevelType w:val="hybridMultilevel"/>
    <w:tmpl w:val="239C8C14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8A0D22"/>
    <w:multiLevelType w:val="hybridMultilevel"/>
    <w:tmpl w:val="24ECFADC"/>
    <w:lvl w:ilvl="0" w:tplc="6030AF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390651"/>
    <w:multiLevelType w:val="hybridMultilevel"/>
    <w:tmpl w:val="22905E4E"/>
    <w:lvl w:ilvl="0" w:tplc="6030AF5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5"/>
  </w:num>
  <w:num w:numId="5">
    <w:abstractNumId w:val="3"/>
  </w:num>
  <w:num w:numId="6">
    <w:abstractNumId w:val="0"/>
  </w:num>
  <w:num w:numId="7">
    <w:abstractNumId w:val="8"/>
  </w:num>
  <w:num w:numId="8">
    <w:abstractNumId w:val="9"/>
  </w:num>
  <w:num w:numId="9">
    <w:abstractNumId w:val="4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46"/>
    <w:rsid w:val="00093074"/>
    <w:rsid w:val="00126146"/>
    <w:rsid w:val="00196DFE"/>
    <w:rsid w:val="00196E56"/>
    <w:rsid w:val="001A6953"/>
    <w:rsid w:val="003E41E5"/>
    <w:rsid w:val="00426A39"/>
    <w:rsid w:val="00473A44"/>
    <w:rsid w:val="004B5CEA"/>
    <w:rsid w:val="00546B50"/>
    <w:rsid w:val="00636B45"/>
    <w:rsid w:val="00651525"/>
    <w:rsid w:val="0067110E"/>
    <w:rsid w:val="007121A3"/>
    <w:rsid w:val="00722D14"/>
    <w:rsid w:val="007E7054"/>
    <w:rsid w:val="0082480D"/>
    <w:rsid w:val="00851EFE"/>
    <w:rsid w:val="008F414B"/>
    <w:rsid w:val="008F68B4"/>
    <w:rsid w:val="00926F5B"/>
    <w:rsid w:val="00957FF8"/>
    <w:rsid w:val="009933EC"/>
    <w:rsid w:val="00A12172"/>
    <w:rsid w:val="00A51FB8"/>
    <w:rsid w:val="00A90DA9"/>
    <w:rsid w:val="00C54B74"/>
    <w:rsid w:val="00D1688D"/>
    <w:rsid w:val="00D6707F"/>
    <w:rsid w:val="00D76638"/>
    <w:rsid w:val="00EE54BC"/>
    <w:rsid w:val="00F80F5C"/>
    <w:rsid w:val="00FC7546"/>
    <w:rsid w:val="00FE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EA238"/>
  <w15:chartTrackingRefBased/>
  <w15:docId w15:val="{01B38D9D-71CC-4DF0-BCA9-9163B697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0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1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E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E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EFE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96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6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78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msonH@urc-sa.com" TargetMode="External"/><Relationship Id="rId5" Type="http://schemas.openxmlformats.org/officeDocument/2006/relationships/hyperlink" Target="mailto:Lisa.V.Adams@dartmout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97</Words>
  <Characters>1024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lenn Jackson</cp:lastModifiedBy>
  <cp:revision>2</cp:revision>
  <dcterms:created xsi:type="dcterms:W3CDTF">2020-05-18T18:34:00Z</dcterms:created>
  <dcterms:modified xsi:type="dcterms:W3CDTF">2020-05-18T18:34:00Z</dcterms:modified>
</cp:coreProperties>
</file>